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4DC75" w14:textId="77777777" w:rsidR="00746B20" w:rsidRPr="00746B20" w:rsidRDefault="00746B20" w:rsidP="00746B20">
      <w:pPr>
        <w:spacing w:after="0"/>
        <w:rPr>
          <w:u w:val="single"/>
        </w:rPr>
      </w:pPr>
      <w:r w:rsidRPr="00746B20">
        <w:rPr>
          <w:u w:val="single"/>
        </w:rPr>
        <w:t xml:space="preserve">Additional File 1 </w:t>
      </w:r>
    </w:p>
    <w:p w14:paraId="041A68A6" w14:textId="77777777" w:rsidR="00746B20" w:rsidRDefault="00746B20" w:rsidP="00746B20">
      <w:pPr>
        <w:spacing w:after="0"/>
      </w:pPr>
    </w:p>
    <w:p w14:paraId="042D4A40" w14:textId="77777777" w:rsidR="00746B20" w:rsidRDefault="00746B20" w:rsidP="00746B20">
      <w:pPr>
        <w:spacing w:after="0"/>
      </w:pPr>
    </w:p>
    <w:p w14:paraId="58863797" w14:textId="77777777" w:rsidR="00746B20" w:rsidRDefault="00746B20" w:rsidP="00746B20">
      <w:pPr>
        <w:spacing w:after="0"/>
      </w:pPr>
      <w:r>
        <w:t xml:space="preserve">Table 1: Prognostic model building decisions. </w:t>
      </w:r>
    </w:p>
    <w:p w14:paraId="300F7A7E" w14:textId="77777777" w:rsidR="00746B20" w:rsidRDefault="00746B20" w:rsidP="00746B20">
      <w:pPr>
        <w:spacing w:after="0"/>
      </w:pPr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2943"/>
        <w:gridCol w:w="7371"/>
      </w:tblGrid>
      <w:tr w:rsidR="00746B20" w:rsidRPr="00395B29" w14:paraId="0737A50F" w14:textId="77777777" w:rsidTr="00D5020A">
        <w:tc>
          <w:tcPr>
            <w:tcW w:w="2943" w:type="dxa"/>
          </w:tcPr>
          <w:p w14:paraId="5CDAF70F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Issue</w:t>
            </w:r>
          </w:p>
        </w:tc>
        <w:tc>
          <w:tcPr>
            <w:tcW w:w="7371" w:type="dxa"/>
          </w:tcPr>
          <w:p w14:paraId="5744D8A2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Decision</w:t>
            </w:r>
          </w:p>
        </w:tc>
      </w:tr>
      <w:tr w:rsidR="00746B20" w:rsidRPr="00395B29" w14:paraId="2FA030AA" w14:textId="77777777" w:rsidTr="00D5020A">
        <w:tc>
          <w:tcPr>
            <w:tcW w:w="2943" w:type="dxa"/>
          </w:tcPr>
          <w:p w14:paraId="7CC3DAA1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Selecting appropriate predictors</w:t>
            </w:r>
          </w:p>
        </w:tc>
        <w:tc>
          <w:tcPr>
            <w:tcW w:w="7371" w:type="dxa"/>
          </w:tcPr>
          <w:p w14:paraId="00A75CCF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Selected those found in other studies, reliably measured,</w:t>
            </w:r>
            <w:r>
              <w:rPr>
                <w:rFonts w:asciiTheme="minorHAnsi" w:hAnsiTheme="minorHAnsi"/>
              </w:rPr>
              <w:t xml:space="preserve"> and considered a-priori by clinicians to be important. </w:t>
            </w:r>
            <w:r w:rsidRPr="00395B29">
              <w:rPr>
                <w:rFonts w:asciiTheme="minorHAnsi" w:hAnsiTheme="minorHAnsi"/>
              </w:rPr>
              <w:t xml:space="preserve"> </w:t>
            </w:r>
          </w:p>
        </w:tc>
      </w:tr>
      <w:tr w:rsidR="00746B20" w:rsidRPr="00395B29" w14:paraId="48F77792" w14:textId="77777777" w:rsidTr="00D5020A">
        <w:tc>
          <w:tcPr>
            <w:tcW w:w="2943" w:type="dxa"/>
          </w:tcPr>
          <w:p w14:paraId="2F77BDD4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How to include continuous predictors</w:t>
            </w:r>
          </w:p>
        </w:tc>
        <w:tc>
          <w:tcPr>
            <w:tcW w:w="7371" w:type="dxa"/>
          </w:tcPr>
          <w:p w14:paraId="1FBA4BB7" w14:textId="73C3D424" w:rsidR="00746B20" w:rsidRPr="00395B29" w:rsidRDefault="00746B20" w:rsidP="00800C6F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Use</w:t>
            </w:r>
            <w:r>
              <w:rPr>
                <w:rFonts w:asciiTheme="minorHAnsi" w:hAnsiTheme="minorHAnsi"/>
              </w:rPr>
              <w:t>d</w:t>
            </w:r>
            <w:r w:rsidRPr="00395B29">
              <w:rPr>
                <w:rFonts w:asciiTheme="minorHAnsi" w:hAnsiTheme="minorHAnsi"/>
              </w:rPr>
              <w:t xml:space="preserve"> fractional polynomials</w:t>
            </w:r>
            <w:r>
              <w:rPr>
                <w:rFonts w:asciiTheme="minorHAnsi" w:hAnsiTheme="minorHAnsi"/>
              </w:rPr>
              <w:t xml:space="preserve">. This was done with the multivariable fractional polynomial command in Stata with sequential selection algorithm and alpha set at 0.05. </w:t>
            </w:r>
          </w:p>
        </w:tc>
      </w:tr>
      <w:tr w:rsidR="00746B20" w:rsidRPr="00395B29" w14:paraId="408ED8EE" w14:textId="77777777" w:rsidTr="00D5020A">
        <w:tc>
          <w:tcPr>
            <w:tcW w:w="2943" w:type="dxa"/>
          </w:tcPr>
          <w:p w14:paraId="58B2F431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How to deal with missing data</w:t>
            </w:r>
          </w:p>
        </w:tc>
        <w:tc>
          <w:tcPr>
            <w:tcW w:w="7371" w:type="dxa"/>
          </w:tcPr>
          <w:p w14:paraId="644EDD5B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Used multiple imputation (MI) for laboratory variables where missing data were &gt;5%. After examining missingness of additional variables the missing at random assumption was considered to hold and MI could be used to </w:t>
            </w:r>
            <w:r w:rsidRPr="00C50CE3">
              <w:rPr>
                <w:rFonts w:asciiTheme="minorHAnsi" w:hAnsiTheme="minorHAnsi"/>
              </w:rPr>
              <w:t>create 25 imputed datasets.</w:t>
            </w:r>
            <w:r>
              <w:rPr>
                <w:rFonts w:asciiTheme="minorHAnsi" w:hAnsiTheme="minorHAnsi"/>
              </w:rPr>
              <w:t xml:space="preserve"> </w:t>
            </w:r>
          </w:p>
        </w:tc>
      </w:tr>
      <w:tr w:rsidR="00746B20" w:rsidRPr="00395B29" w14:paraId="4DDC5C98" w14:textId="77777777" w:rsidTr="00D5020A">
        <w:tc>
          <w:tcPr>
            <w:tcW w:w="2943" w:type="dxa"/>
          </w:tcPr>
          <w:p w14:paraId="4324F961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Choosing model building method</w:t>
            </w:r>
          </w:p>
        </w:tc>
        <w:tc>
          <w:tcPr>
            <w:tcW w:w="7371" w:type="dxa"/>
          </w:tcPr>
          <w:p w14:paraId="7C7FCCAF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sed Cox regression as times of death were available. Censored at the first of death</w:t>
            </w:r>
            <w:r w:rsidRPr="001D6C78">
              <w:rPr>
                <w:rFonts w:asciiTheme="minorHAnsi" w:hAnsiTheme="minorHAnsi"/>
              </w:rPr>
              <w:t>, absconding from hospital or 48 hours from randomisation</w:t>
            </w:r>
            <w:r>
              <w:rPr>
                <w:rFonts w:asciiTheme="minorHAnsi" w:hAnsiTheme="minorHAnsi"/>
              </w:rPr>
              <w:t xml:space="preserve">. </w:t>
            </w:r>
          </w:p>
        </w:tc>
      </w:tr>
      <w:tr w:rsidR="00746B20" w:rsidRPr="00395B29" w14:paraId="0E30B6B9" w14:textId="77777777" w:rsidTr="00D5020A">
        <w:tc>
          <w:tcPr>
            <w:tcW w:w="2943" w:type="dxa"/>
          </w:tcPr>
          <w:p w14:paraId="19D91959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Selection method and criterion for final model</w:t>
            </w:r>
          </w:p>
        </w:tc>
        <w:tc>
          <w:tcPr>
            <w:tcW w:w="7371" w:type="dxa"/>
          </w:tcPr>
          <w:p w14:paraId="38AE34EA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Used stepwise backwards elimination with a p-value of 0.05 as the selection criteria. </w:t>
            </w:r>
          </w:p>
        </w:tc>
      </w:tr>
      <w:tr w:rsidR="00746B20" w:rsidRPr="00395B29" w14:paraId="4198EC9F" w14:textId="77777777" w:rsidTr="00D5020A">
        <w:tc>
          <w:tcPr>
            <w:tcW w:w="2943" w:type="dxa"/>
          </w:tcPr>
          <w:p w14:paraId="7DDE9625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Assessing interactions in the final model</w:t>
            </w:r>
          </w:p>
        </w:tc>
        <w:tc>
          <w:tcPr>
            <w:tcW w:w="7371" w:type="dxa"/>
          </w:tcPr>
          <w:p w14:paraId="5F32F975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nteractions with the randomisation arm were assessed amongst pre-specified predictors. No strong interactions were found (p&lt;0.01).</w:t>
            </w:r>
          </w:p>
        </w:tc>
      </w:tr>
      <w:tr w:rsidR="00746B20" w:rsidRPr="00395B29" w14:paraId="4C9729E7" w14:textId="77777777" w:rsidTr="00D5020A">
        <w:tc>
          <w:tcPr>
            <w:tcW w:w="2943" w:type="dxa"/>
          </w:tcPr>
          <w:p w14:paraId="22BA77EA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Assessing performance of model</w:t>
            </w:r>
          </w:p>
        </w:tc>
        <w:tc>
          <w:tcPr>
            <w:tcW w:w="7371" w:type="dxa"/>
          </w:tcPr>
          <w:p w14:paraId="669711EA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UROC and Hosmer-Lemeshow test in FEAST dataset control arm data only</w:t>
            </w:r>
          </w:p>
        </w:tc>
      </w:tr>
      <w:tr w:rsidR="00746B20" w:rsidRPr="00395B29" w14:paraId="4E74BBB4" w14:textId="77777777" w:rsidTr="00D5020A">
        <w:tc>
          <w:tcPr>
            <w:tcW w:w="2943" w:type="dxa"/>
          </w:tcPr>
          <w:p w14:paraId="5E2F7256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 w:rsidRPr="00395B29">
              <w:rPr>
                <w:rFonts w:asciiTheme="minorHAnsi" w:hAnsiTheme="minorHAnsi"/>
              </w:rPr>
              <w:t>Validating model</w:t>
            </w:r>
          </w:p>
        </w:tc>
        <w:tc>
          <w:tcPr>
            <w:tcW w:w="7371" w:type="dxa"/>
          </w:tcPr>
          <w:p w14:paraId="5D422AE7" w14:textId="77777777" w:rsidR="00746B20" w:rsidRPr="00395B29" w:rsidRDefault="00746B20" w:rsidP="005734B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AUROC and  Hosmer-Lemeshow test in Kilifi high dependency ward and general admissions datasets  </w:t>
            </w:r>
          </w:p>
        </w:tc>
      </w:tr>
    </w:tbl>
    <w:p w14:paraId="6F51D5C9" w14:textId="77777777" w:rsidR="00746B20" w:rsidRDefault="00746B20" w:rsidP="00746B20">
      <w:pPr>
        <w:spacing w:after="0"/>
      </w:pPr>
    </w:p>
    <w:p w14:paraId="3183615A" w14:textId="77777777" w:rsidR="003B46F8" w:rsidRDefault="003B46F8">
      <w:r>
        <w:br w:type="page"/>
      </w:r>
    </w:p>
    <w:p w14:paraId="183A91BD" w14:textId="77777777" w:rsidR="003B46F8" w:rsidRDefault="003B46F8" w:rsidP="003B46F8">
      <w:r>
        <w:lastRenderedPageBreak/>
        <w:t xml:space="preserve">Table 2. Comparing score derived from logistic regression to that derived from Cox Proportional hazards regression. </w:t>
      </w:r>
    </w:p>
    <w:tbl>
      <w:tblPr>
        <w:tblStyle w:val="TableGrid"/>
        <w:tblpPr w:leftFromText="180" w:rightFromText="180" w:vertAnchor="page" w:horzAnchor="margin" w:tblpY="2371"/>
        <w:tblW w:w="7905" w:type="dxa"/>
        <w:tblLook w:val="04A0" w:firstRow="1" w:lastRow="0" w:firstColumn="1" w:lastColumn="0" w:noHBand="0" w:noVBand="1"/>
      </w:tblPr>
      <w:tblGrid>
        <w:gridCol w:w="3560"/>
        <w:gridCol w:w="2218"/>
        <w:gridCol w:w="2127"/>
      </w:tblGrid>
      <w:tr w:rsidR="003B46F8" w14:paraId="4958A069" w14:textId="77777777" w:rsidTr="005734B2">
        <w:tc>
          <w:tcPr>
            <w:tcW w:w="3560" w:type="dxa"/>
          </w:tcPr>
          <w:p w14:paraId="19F5C38C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345" w:type="dxa"/>
            <w:gridSpan w:val="2"/>
          </w:tcPr>
          <w:p w14:paraId="045B9B11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Coefficient (95% CI) from multivariable model</w:t>
            </w:r>
          </w:p>
        </w:tc>
      </w:tr>
      <w:tr w:rsidR="005734B2" w14:paraId="164D587E" w14:textId="77777777" w:rsidTr="005734B2">
        <w:tc>
          <w:tcPr>
            <w:tcW w:w="3560" w:type="dxa"/>
          </w:tcPr>
          <w:p w14:paraId="680EAFB0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Variable</w:t>
            </w:r>
          </w:p>
        </w:tc>
        <w:tc>
          <w:tcPr>
            <w:tcW w:w="2218" w:type="dxa"/>
          </w:tcPr>
          <w:p w14:paraId="1676E116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Cox proportional hazards</w:t>
            </w:r>
          </w:p>
        </w:tc>
        <w:tc>
          <w:tcPr>
            <w:tcW w:w="2127" w:type="dxa"/>
          </w:tcPr>
          <w:p w14:paraId="69A5BCEA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Logistic regression</w:t>
            </w:r>
          </w:p>
        </w:tc>
      </w:tr>
      <w:tr w:rsidR="005734B2" w14:paraId="2629219D" w14:textId="77777777" w:rsidTr="005734B2">
        <w:tc>
          <w:tcPr>
            <w:tcW w:w="3560" w:type="dxa"/>
          </w:tcPr>
          <w:p w14:paraId="30489A70" w14:textId="77777777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Axillary temperature: ≤37°C</w:t>
            </w:r>
          </w:p>
        </w:tc>
        <w:tc>
          <w:tcPr>
            <w:tcW w:w="2218" w:type="dxa"/>
          </w:tcPr>
          <w:p w14:paraId="6C598B28" w14:textId="77777777" w:rsidR="003B46F8" w:rsidRPr="003B46F8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63 (0.38-0.87)</w:t>
            </w:r>
          </w:p>
        </w:tc>
        <w:tc>
          <w:tcPr>
            <w:tcW w:w="2127" w:type="dxa"/>
          </w:tcPr>
          <w:p w14:paraId="423C80E1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69 (0.40-0.99)</w:t>
            </w:r>
          </w:p>
        </w:tc>
      </w:tr>
      <w:tr w:rsidR="005734B2" w14:paraId="64D5D817" w14:textId="77777777" w:rsidTr="005734B2">
        <w:tc>
          <w:tcPr>
            <w:tcW w:w="3560" w:type="dxa"/>
          </w:tcPr>
          <w:p w14:paraId="12FB50C4" w14:textId="77777777" w:rsidR="005734B2" w:rsidRDefault="003B46F8" w:rsidP="00ED79D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 xml:space="preserve">Heart rate: </w:t>
            </w:r>
          </w:p>
          <w:p w14:paraId="4E5622AE" w14:textId="77777777" w:rsidR="003B46F8" w:rsidRPr="003B46F8" w:rsidRDefault="003B46F8" w:rsidP="00ED79D9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&lt;80bpm (bradycardia)</w:t>
            </w:r>
          </w:p>
        </w:tc>
        <w:tc>
          <w:tcPr>
            <w:tcW w:w="2218" w:type="dxa"/>
          </w:tcPr>
          <w:p w14:paraId="597D3EE2" w14:textId="77777777" w:rsidR="005734B2" w:rsidRDefault="005734B2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34E23D7E" w14:textId="77777777" w:rsidR="003B46F8" w:rsidRPr="003B46F8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1.34 (0.92-1.77)</w:t>
            </w:r>
          </w:p>
        </w:tc>
        <w:tc>
          <w:tcPr>
            <w:tcW w:w="2127" w:type="dxa"/>
          </w:tcPr>
          <w:p w14:paraId="665DD8FF" w14:textId="77777777" w:rsidR="005734B2" w:rsidRDefault="005734B2" w:rsidP="005734B2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395AA0C1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2.05 (1.13-2.98)</w:t>
            </w:r>
          </w:p>
        </w:tc>
      </w:tr>
      <w:tr w:rsidR="005734B2" w14:paraId="50BE93A3" w14:textId="77777777" w:rsidTr="005734B2">
        <w:tc>
          <w:tcPr>
            <w:tcW w:w="3560" w:type="dxa"/>
          </w:tcPr>
          <w:p w14:paraId="7ACFCB3C" w14:textId="4F602875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≥80- &lt;105bpm</w:t>
            </w:r>
          </w:p>
        </w:tc>
        <w:tc>
          <w:tcPr>
            <w:tcW w:w="2218" w:type="dxa"/>
          </w:tcPr>
          <w:p w14:paraId="10B4B7AF" w14:textId="77777777" w:rsidR="003B46F8" w:rsidRPr="003B46F8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70 (0.11-1.30)</w:t>
            </w:r>
          </w:p>
        </w:tc>
        <w:tc>
          <w:tcPr>
            <w:tcW w:w="2127" w:type="dxa"/>
          </w:tcPr>
          <w:p w14:paraId="7FF763DA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1.02 (0.21-1.82)</w:t>
            </w:r>
          </w:p>
        </w:tc>
      </w:tr>
      <w:tr w:rsidR="005734B2" w14:paraId="3BE0D2AF" w14:textId="77777777" w:rsidTr="005734B2">
        <w:tc>
          <w:tcPr>
            <w:tcW w:w="3560" w:type="dxa"/>
          </w:tcPr>
          <w:p w14:paraId="3A32AE5B" w14:textId="21970E0C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≥220</w:t>
            </w: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bpm (severe tachycardia)</w:t>
            </w:r>
          </w:p>
        </w:tc>
        <w:tc>
          <w:tcPr>
            <w:tcW w:w="2218" w:type="dxa"/>
          </w:tcPr>
          <w:p w14:paraId="4557A03E" w14:textId="77777777" w:rsidR="003B46F8" w:rsidRPr="003B46F8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1.38 (0.92-1.77)</w:t>
            </w:r>
          </w:p>
        </w:tc>
        <w:tc>
          <w:tcPr>
            <w:tcW w:w="2127" w:type="dxa"/>
          </w:tcPr>
          <w:p w14:paraId="4DAB336E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1.63 (0.53-2.74)</w:t>
            </w:r>
          </w:p>
        </w:tc>
      </w:tr>
      <w:tr w:rsidR="005734B2" w14:paraId="350D7A53" w14:textId="77777777" w:rsidTr="005734B2">
        <w:tc>
          <w:tcPr>
            <w:tcW w:w="3560" w:type="dxa"/>
          </w:tcPr>
          <w:p w14:paraId="3AFF679B" w14:textId="77777777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Capillary refill time</w:t>
            </w:r>
            <w:r w:rsidR="00BD5469">
              <w:rPr>
                <w:rFonts w:asciiTheme="minorHAnsi" w:hAnsiTheme="minorHAnsi"/>
                <w:b/>
                <w:sz w:val="22"/>
                <w:szCs w:val="22"/>
              </w:rPr>
              <w:t xml:space="preserve"> (CRT)</w:t>
            </w: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 xml:space="preserve">: 2 or more seconds </w:t>
            </w:r>
          </w:p>
        </w:tc>
        <w:tc>
          <w:tcPr>
            <w:tcW w:w="2218" w:type="dxa"/>
          </w:tcPr>
          <w:p w14:paraId="73366B97" w14:textId="77777777" w:rsidR="003B46F8" w:rsidRPr="003B46F8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53 (0.21-0.85)</w:t>
            </w:r>
          </w:p>
        </w:tc>
        <w:tc>
          <w:tcPr>
            <w:tcW w:w="2127" w:type="dxa"/>
          </w:tcPr>
          <w:p w14:paraId="09CA683C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52 (0.16-0.88)</w:t>
            </w:r>
          </w:p>
        </w:tc>
      </w:tr>
      <w:tr w:rsidR="005734B2" w14:paraId="14AB4204" w14:textId="77777777" w:rsidTr="005734B2">
        <w:tc>
          <w:tcPr>
            <w:tcW w:w="3560" w:type="dxa"/>
          </w:tcPr>
          <w:p w14:paraId="611A824A" w14:textId="77777777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Conscious level: prostrate</w:t>
            </w:r>
          </w:p>
        </w:tc>
        <w:tc>
          <w:tcPr>
            <w:tcW w:w="2218" w:type="dxa"/>
          </w:tcPr>
          <w:p w14:paraId="51053D4E" w14:textId="77777777" w:rsidR="003B46F8" w:rsidRPr="003B46F8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68 (0.23-1.13)</w:t>
            </w:r>
          </w:p>
        </w:tc>
        <w:tc>
          <w:tcPr>
            <w:tcW w:w="2127" w:type="dxa"/>
          </w:tcPr>
          <w:p w14:paraId="510DACCE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81 (0.30-1.31)</w:t>
            </w:r>
          </w:p>
        </w:tc>
      </w:tr>
      <w:tr w:rsidR="005734B2" w14:paraId="2241AA9F" w14:textId="77777777" w:rsidTr="005734B2">
        <w:tc>
          <w:tcPr>
            <w:tcW w:w="3560" w:type="dxa"/>
          </w:tcPr>
          <w:p w14:paraId="09104B81" w14:textId="77777777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ab/>
            </w: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ab/>
              <w:t xml:space="preserve">  coma</w:t>
            </w:r>
          </w:p>
        </w:tc>
        <w:tc>
          <w:tcPr>
            <w:tcW w:w="2218" w:type="dxa"/>
          </w:tcPr>
          <w:p w14:paraId="512D423E" w14:textId="77777777" w:rsidR="003B46F8" w:rsidRPr="003B46F8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1.53 (1.06-2.00)</w:t>
            </w:r>
          </w:p>
        </w:tc>
        <w:tc>
          <w:tcPr>
            <w:tcW w:w="2127" w:type="dxa"/>
          </w:tcPr>
          <w:p w14:paraId="50532F12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1.80 (1.26-2.33)</w:t>
            </w:r>
          </w:p>
        </w:tc>
      </w:tr>
      <w:tr w:rsidR="005734B2" w14:paraId="15E5A53E" w14:textId="77777777" w:rsidTr="005734B2">
        <w:tc>
          <w:tcPr>
            <w:tcW w:w="3560" w:type="dxa"/>
          </w:tcPr>
          <w:p w14:paraId="4C3B4A83" w14:textId="77777777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Respiratory distress</w:t>
            </w:r>
          </w:p>
        </w:tc>
        <w:tc>
          <w:tcPr>
            <w:tcW w:w="2218" w:type="dxa"/>
          </w:tcPr>
          <w:p w14:paraId="19A658A3" w14:textId="77777777" w:rsidR="003B46F8" w:rsidRPr="003B46F8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55 (0.07-1.02)</w:t>
            </w:r>
          </w:p>
        </w:tc>
        <w:tc>
          <w:tcPr>
            <w:tcW w:w="2127" w:type="dxa"/>
          </w:tcPr>
          <w:p w14:paraId="1DA31EE9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75 (0.21-1.30)</w:t>
            </w:r>
          </w:p>
        </w:tc>
      </w:tr>
      <w:tr w:rsidR="005734B2" w14:paraId="45F17E1A" w14:textId="77777777" w:rsidTr="005734B2">
        <w:tc>
          <w:tcPr>
            <w:tcW w:w="3560" w:type="dxa"/>
          </w:tcPr>
          <w:p w14:paraId="2600F1C6" w14:textId="77777777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Lung crepitations</w:t>
            </w:r>
          </w:p>
        </w:tc>
        <w:tc>
          <w:tcPr>
            <w:tcW w:w="2218" w:type="dxa"/>
          </w:tcPr>
          <w:p w14:paraId="0D47FFE4" w14:textId="77777777" w:rsidR="003B46F8" w:rsidRPr="003B46F8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60 (0.36-0.85)</w:t>
            </w:r>
          </w:p>
        </w:tc>
        <w:tc>
          <w:tcPr>
            <w:tcW w:w="2127" w:type="dxa"/>
          </w:tcPr>
          <w:p w14:paraId="1E3081D5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80 (0.50-1.11)</w:t>
            </w:r>
          </w:p>
        </w:tc>
      </w:tr>
      <w:tr w:rsidR="005734B2" w14:paraId="1B08C690" w14:textId="77777777" w:rsidTr="005734B2">
        <w:tc>
          <w:tcPr>
            <w:tcW w:w="3560" w:type="dxa"/>
          </w:tcPr>
          <w:p w14:paraId="5C7F8E59" w14:textId="77777777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Severe pallor</w:t>
            </w:r>
          </w:p>
        </w:tc>
        <w:tc>
          <w:tcPr>
            <w:tcW w:w="2218" w:type="dxa"/>
          </w:tcPr>
          <w:p w14:paraId="2484E38C" w14:textId="77777777" w:rsidR="003B46F8" w:rsidRPr="003B46F8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49 (0.22-0.76)</w:t>
            </w:r>
          </w:p>
        </w:tc>
        <w:tc>
          <w:tcPr>
            <w:tcW w:w="2127" w:type="dxa"/>
          </w:tcPr>
          <w:p w14:paraId="191A24F7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55 (0.24-0.87)</w:t>
            </w:r>
          </w:p>
        </w:tc>
      </w:tr>
      <w:tr w:rsidR="005734B2" w14:paraId="1A705F3E" w14:textId="77777777" w:rsidTr="005734B2">
        <w:tc>
          <w:tcPr>
            <w:tcW w:w="3560" w:type="dxa"/>
          </w:tcPr>
          <w:p w14:paraId="3AB649F2" w14:textId="77777777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Weak pulse</w:t>
            </w:r>
          </w:p>
        </w:tc>
        <w:tc>
          <w:tcPr>
            <w:tcW w:w="2218" w:type="dxa"/>
          </w:tcPr>
          <w:p w14:paraId="7E3F9543" w14:textId="77777777" w:rsidR="003B46F8" w:rsidRPr="003B46F8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73 (0.48-0.97)</w:t>
            </w:r>
          </w:p>
        </w:tc>
        <w:tc>
          <w:tcPr>
            <w:tcW w:w="2127" w:type="dxa"/>
          </w:tcPr>
          <w:p w14:paraId="684E2F10" w14:textId="77777777" w:rsidR="003B46F8" w:rsidRPr="003B46F8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3B46F8">
              <w:rPr>
                <w:rFonts w:asciiTheme="minorHAnsi" w:hAnsiTheme="minorHAnsi"/>
                <w:sz w:val="22"/>
                <w:szCs w:val="22"/>
              </w:rPr>
              <w:t>0.77 (0.47-1.06)</w:t>
            </w:r>
          </w:p>
        </w:tc>
      </w:tr>
      <w:tr w:rsidR="005734B2" w14:paraId="0371F944" w14:textId="77777777" w:rsidTr="005734B2">
        <w:tc>
          <w:tcPr>
            <w:tcW w:w="3560" w:type="dxa"/>
          </w:tcPr>
          <w:p w14:paraId="64028C9C" w14:textId="77777777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Weight: &lt;6kg</w:t>
            </w:r>
          </w:p>
          <w:p w14:paraId="50D93AA0" w14:textId="77777777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ab/>
              <w:t>6-8kg</w:t>
            </w:r>
          </w:p>
        </w:tc>
        <w:tc>
          <w:tcPr>
            <w:tcW w:w="2218" w:type="dxa"/>
          </w:tcPr>
          <w:p w14:paraId="38AAF2ED" w14:textId="77777777" w:rsidR="003B46F8" w:rsidRPr="00ED79D9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D79D9">
              <w:rPr>
                <w:rFonts w:asciiTheme="minorHAnsi" w:hAnsiTheme="minorHAnsi"/>
                <w:sz w:val="22"/>
                <w:szCs w:val="22"/>
              </w:rPr>
              <w:t>0.41 (-0.05-0.88)</w:t>
            </w:r>
          </w:p>
          <w:p w14:paraId="11365008" w14:textId="77777777" w:rsidR="003B46F8" w:rsidRPr="00ED79D9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D79D9">
              <w:rPr>
                <w:rFonts w:asciiTheme="minorHAnsi" w:hAnsiTheme="minorHAnsi"/>
                <w:sz w:val="22"/>
                <w:szCs w:val="22"/>
              </w:rPr>
              <w:t>0.21 (-0.03-0.45)</w:t>
            </w:r>
          </w:p>
        </w:tc>
        <w:tc>
          <w:tcPr>
            <w:tcW w:w="2127" w:type="dxa"/>
          </w:tcPr>
          <w:p w14:paraId="6BA905E4" w14:textId="77777777" w:rsidR="003B46F8" w:rsidRPr="00ED79D9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ED79D9">
              <w:rPr>
                <w:rFonts w:asciiTheme="minorHAnsi" w:hAnsiTheme="minorHAnsi"/>
                <w:sz w:val="22"/>
                <w:szCs w:val="22"/>
              </w:rPr>
              <w:t>0.40 (-0.24-1.0)</w:t>
            </w:r>
          </w:p>
          <w:p w14:paraId="4E53E481" w14:textId="77777777" w:rsidR="003B46F8" w:rsidRPr="00ED79D9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ED79D9">
              <w:rPr>
                <w:rFonts w:asciiTheme="minorHAnsi" w:hAnsiTheme="minorHAnsi"/>
                <w:sz w:val="22"/>
                <w:szCs w:val="22"/>
              </w:rPr>
              <w:t>0.07 (-0.3-0.45)</w:t>
            </w:r>
          </w:p>
        </w:tc>
      </w:tr>
      <w:tr w:rsidR="005734B2" w14:paraId="1CD4EF4F" w14:textId="77777777" w:rsidTr="005734B2">
        <w:tc>
          <w:tcPr>
            <w:tcW w:w="3560" w:type="dxa"/>
          </w:tcPr>
          <w:p w14:paraId="4674555C" w14:textId="77777777" w:rsidR="003B46F8" w:rsidRPr="003B46F8" w:rsidRDefault="003B46F8" w:rsidP="005734B2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3B46F8">
              <w:rPr>
                <w:rFonts w:asciiTheme="minorHAnsi" w:hAnsiTheme="minorHAnsi"/>
                <w:b/>
                <w:sz w:val="22"/>
                <w:szCs w:val="22"/>
              </w:rPr>
              <w:t>Deep breathing</w:t>
            </w:r>
          </w:p>
        </w:tc>
        <w:tc>
          <w:tcPr>
            <w:tcW w:w="2218" w:type="dxa"/>
          </w:tcPr>
          <w:p w14:paraId="77FB71FA" w14:textId="77777777" w:rsidR="003B46F8" w:rsidRPr="00ED79D9" w:rsidRDefault="003B46F8" w:rsidP="005734B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D79D9">
              <w:rPr>
                <w:rFonts w:asciiTheme="minorHAnsi" w:hAnsiTheme="minorHAnsi"/>
                <w:sz w:val="22"/>
                <w:szCs w:val="22"/>
              </w:rPr>
              <w:t>0.42 (0.06-0.77)</w:t>
            </w:r>
          </w:p>
        </w:tc>
        <w:tc>
          <w:tcPr>
            <w:tcW w:w="2127" w:type="dxa"/>
          </w:tcPr>
          <w:p w14:paraId="04506F92" w14:textId="77777777" w:rsidR="003B46F8" w:rsidRPr="00ED79D9" w:rsidRDefault="003B46F8" w:rsidP="005734B2">
            <w:pPr>
              <w:rPr>
                <w:rFonts w:asciiTheme="minorHAnsi" w:hAnsiTheme="minorHAnsi"/>
                <w:sz w:val="22"/>
                <w:szCs w:val="22"/>
              </w:rPr>
            </w:pPr>
            <w:r w:rsidRPr="00ED79D9">
              <w:rPr>
                <w:rFonts w:asciiTheme="minorHAnsi" w:hAnsiTheme="minorHAnsi"/>
                <w:sz w:val="22"/>
                <w:szCs w:val="22"/>
              </w:rPr>
              <w:t>0.46 (0.06-0.86)</w:t>
            </w:r>
          </w:p>
        </w:tc>
      </w:tr>
    </w:tbl>
    <w:p w14:paraId="31BE687B" w14:textId="77777777" w:rsidR="00746B20" w:rsidRDefault="00746B20" w:rsidP="00746B20">
      <w:pPr>
        <w:spacing w:after="0"/>
      </w:pPr>
    </w:p>
    <w:p w14:paraId="70BAF432" w14:textId="77777777" w:rsidR="00746B20" w:rsidRDefault="00746B20" w:rsidP="00746B20">
      <w:r>
        <w:br w:type="page"/>
      </w:r>
    </w:p>
    <w:tbl>
      <w:tblPr>
        <w:tblStyle w:val="TableGrid"/>
        <w:tblpPr w:leftFromText="180" w:rightFromText="180" w:vertAnchor="page" w:horzAnchor="margin" w:tblpXSpec="right" w:tblpY="2401"/>
        <w:tblW w:w="11154" w:type="dxa"/>
        <w:tblLook w:val="04A0" w:firstRow="1" w:lastRow="0" w:firstColumn="1" w:lastColumn="0" w:noHBand="0" w:noVBand="1"/>
      </w:tblPr>
      <w:tblGrid>
        <w:gridCol w:w="2660"/>
        <w:gridCol w:w="1406"/>
        <w:gridCol w:w="1429"/>
        <w:gridCol w:w="1417"/>
        <w:gridCol w:w="1417"/>
        <w:gridCol w:w="1392"/>
        <w:gridCol w:w="1433"/>
      </w:tblGrid>
      <w:tr w:rsidR="003B46F8" w:rsidRPr="00F622F2" w14:paraId="74C1DE6C" w14:textId="77777777" w:rsidTr="00ED79D9">
        <w:tc>
          <w:tcPr>
            <w:tcW w:w="2660" w:type="dxa"/>
          </w:tcPr>
          <w:p w14:paraId="4F37273C" w14:textId="77777777" w:rsidR="003B46F8" w:rsidRPr="00F622F2" w:rsidRDefault="003B46F8" w:rsidP="003B46F8">
            <w:pPr>
              <w:ind w:left="284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35" w:type="dxa"/>
            <w:gridSpan w:val="2"/>
          </w:tcPr>
          <w:p w14:paraId="11E9196B" w14:textId="77777777" w:rsidR="003B46F8" w:rsidRPr="00F622F2" w:rsidRDefault="003B46F8" w:rsidP="003B46F8">
            <w:pPr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Main model (clinical bedside score)</w:t>
            </w:r>
          </w:p>
        </w:tc>
        <w:tc>
          <w:tcPr>
            <w:tcW w:w="2834" w:type="dxa"/>
            <w:gridSpan w:val="2"/>
          </w:tcPr>
          <w:p w14:paraId="3680D193" w14:textId="77777777" w:rsidR="003B46F8" w:rsidRPr="00F622F2" w:rsidRDefault="003B46F8" w:rsidP="003B46F8">
            <w:pPr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Model selected in control arm </w:t>
            </w:r>
          </w:p>
        </w:tc>
        <w:tc>
          <w:tcPr>
            <w:tcW w:w="2825" w:type="dxa"/>
            <w:gridSpan w:val="2"/>
          </w:tcPr>
          <w:p w14:paraId="06F4B49F" w14:textId="77777777" w:rsidR="003B46F8" w:rsidRPr="00F622F2" w:rsidRDefault="003B46F8" w:rsidP="003B46F8">
            <w:pPr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Union of main and control arm model variables</w:t>
            </w:r>
          </w:p>
        </w:tc>
      </w:tr>
      <w:tr w:rsidR="003B46F8" w:rsidRPr="00F622F2" w14:paraId="5AB76E83" w14:textId="77777777" w:rsidTr="00ED79D9">
        <w:tc>
          <w:tcPr>
            <w:tcW w:w="2660" w:type="dxa"/>
          </w:tcPr>
          <w:p w14:paraId="4C7ECAF2" w14:textId="77777777" w:rsidR="003B46F8" w:rsidRPr="00F622F2" w:rsidRDefault="003B46F8" w:rsidP="003B46F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6" w:type="dxa"/>
          </w:tcPr>
          <w:p w14:paraId="373C8D8A" w14:textId="77777777" w:rsidR="003B46F8" w:rsidRPr="00F622F2" w:rsidRDefault="003B46F8" w:rsidP="003B46F8">
            <w:pPr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Full dataset </w:t>
            </w:r>
          </w:p>
        </w:tc>
        <w:tc>
          <w:tcPr>
            <w:tcW w:w="1429" w:type="dxa"/>
          </w:tcPr>
          <w:p w14:paraId="290EC8FE" w14:textId="77777777" w:rsidR="003B46F8" w:rsidRPr="00F622F2" w:rsidRDefault="003B46F8" w:rsidP="003B46F8">
            <w:pPr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Control arm dataset</w:t>
            </w:r>
          </w:p>
        </w:tc>
        <w:tc>
          <w:tcPr>
            <w:tcW w:w="1417" w:type="dxa"/>
          </w:tcPr>
          <w:p w14:paraId="3741744B" w14:textId="77777777" w:rsidR="003B46F8" w:rsidRPr="00F622F2" w:rsidRDefault="003B46F8" w:rsidP="003B46F8">
            <w:pPr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Full dataset</w:t>
            </w:r>
          </w:p>
        </w:tc>
        <w:tc>
          <w:tcPr>
            <w:tcW w:w="1417" w:type="dxa"/>
          </w:tcPr>
          <w:p w14:paraId="651727AD" w14:textId="77777777" w:rsidR="003B46F8" w:rsidRPr="00F622F2" w:rsidRDefault="003B46F8" w:rsidP="003B46F8">
            <w:pPr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Control arm dataset</w:t>
            </w:r>
          </w:p>
        </w:tc>
        <w:tc>
          <w:tcPr>
            <w:tcW w:w="1392" w:type="dxa"/>
          </w:tcPr>
          <w:p w14:paraId="445A0E29" w14:textId="77777777" w:rsidR="003B46F8" w:rsidRPr="00F622F2" w:rsidRDefault="003B46F8" w:rsidP="003B46F8">
            <w:pPr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Full dataset</w:t>
            </w:r>
          </w:p>
        </w:tc>
        <w:tc>
          <w:tcPr>
            <w:tcW w:w="1433" w:type="dxa"/>
          </w:tcPr>
          <w:p w14:paraId="4DDE0D77" w14:textId="77777777" w:rsidR="003B46F8" w:rsidRPr="00F622F2" w:rsidRDefault="003B46F8" w:rsidP="003B46F8">
            <w:pPr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Control arm dataset</w:t>
            </w:r>
          </w:p>
        </w:tc>
      </w:tr>
      <w:tr w:rsidR="003B46F8" w:rsidRPr="00F622F2" w14:paraId="06997167" w14:textId="77777777" w:rsidTr="00ED79D9">
        <w:tc>
          <w:tcPr>
            <w:tcW w:w="2660" w:type="dxa"/>
          </w:tcPr>
          <w:p w14:paraId="4A178117" w14:textId="3B0297B5" w:rsidR="003B46F8" w:rsidRPr="00F622F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Ax</w:t>
            </w:r>
            <w:proofErr w:type="spellEnd"/>
            <w:r w:rsidR="00BD5469">
              <w:rPr>
                <w:rFonts w:asciiTheme="minorHAnsi" w:hAnsiTheme="minorHAnsi"/>
                <w:b/>
                <w:sz w:val="22"/>
                <w:szCs w:val="22"/>
              </w:rPr>
              <w:t xml:space="preserve">. </w:t>
            </w: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 xml:space="preserve"> temperature: ≤37°C</w:t>
            </w:r>
          </w:p>
        </w:tc>
        <w:tc>
          <w:tcPr>
            <w:tcW w:w="1406" w:type="dxa"/>
          </w:tcPr>
          <w:p w14:paraId="02C01F9C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63 </w:t>
            </w:r>
          </w:p>
          <w:p w14:paraId="1F894564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38, 0.87)</w:t>
            </w:r>
          </w:p>
        </w:tc>
        <w:tc>
          <w:tcPr>
            <w:tcW w:w="1429" w:type="dxa"/>
          </w:tcPr>
          <w:p w14:paraId="7037DD20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72</w:t>
            </w:r>
          </w:p>
          <w:p w14:paraId="2A2B16A1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23, 1.22)</w:t>
            </w:r>
          </w:p>
        </w:tc>
        <w:tc>
          <w:tcPr>
            <w:tcW w:w="1417" w:type="dxa"/>
          </w:tcPr>
          <w:p w14:paraId="520FD7A8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63</w:t>
            </w:r>
          </w:p>
          <w:p w14:paraId="44D13893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39, 0.86)</w:t>
            </w:r>
          </w:p>
        </w:tc>
        <w:tc>
          <w:tcPr>
            <w:tcW w:w="1417" w:type="dxa"/>
          </w:tcPr>
          <w:p w14:paraId="29743280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70</w:t>
            </w:r>
          </w:p>
          <w:p w14:paraId="69C21CD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21, 1.18)</w:t>
            </w:r>
          </w:p>
        </w:tc>
        <w:tc>
          <w:tcPr>
            <w:tcW w:w="1392" w:type="dxa"/>
          </w:tcPr>
          <w:p w14:paraId="56D90A6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61</w:t>
            </w:r>
          </w:p>
          <w:p w14:paraId="5F70978F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36, 0.85)</w:t>
            </w:r>
          </w:p>
        </w:tc>
        <w:tc>
          <w:tcPr>
            <w:tcW w:w="1433" w:type="dxa"/>
          </w:tcPr>
          <w:p w14:paraId="7D73451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70</w:t>
            </w:r>
          </w:p>
          <w:p w14:paraId="4A2EF5D3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19, 1.20)</w:t>
            </w:r>
          </w:p>
        </w:tc>
      </w:tr>
      <w:tr w:rsidR="003B46F8" w:rsidRPr="00F622F2" w14:paraId="75239ECB" w14:textId="77777777" w:rsidTr="00ED79D9">
        <w:tc>
          <w:tcPr>
            <w:tcW w:w="2660" w:type="dxa"/>
          </w:tcPr>
          <w:p w14:paraId="47A0366A" w14:textId="77777777" w:rsidR="005734B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 xml:space="preserve">Heart rate: </w:t>
            </w:r>
          </w:p>
          <w:p w14:paraId="68544A9C" w14:textId="77777777" w:rsidR="003B46F8" w:rsidRPr="00F622F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&lt;80bpm (bradycardia)</w:t>
            </w:r>
          </w:p>
          <w:p w14:paraId="04BF352B" w14:textId="77777777" w:rsidR="003B46F8" w:rsidRPr="00F622F2" w:rsidRDefault="003B46F8" w:rsidP="003B46F8">
            <w:pPr>
              <w:ind w:left="1134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366754B7" w14:textId="77777777" w:rsidR="003B46F8" w:rsidRPr="00F622F2" w:rsidRDefault="003B46F8" w:rsidP="00ED79D9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≥80- &lt;105bpm</w:t>
            </w:r>
          </w:p>
          <w:p w14:paraId="3529BCC2" w14:textId="77777777" w:rsidR="003B46F8" w:rsidRPr="00F622F2" w:rsidRDefault="003B46F8" w:rsidP="003B46F8">
            <w:pPr>
              <w:ind w:left="1134" w:hanging="1134"/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1D3B34DF" w14:textId="77777777" w:rsidR="003B46F8" w:rsidRPr="00F622F2" w:rsidRDefault="003B46F8" w:rsidP="00ED79D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≥220 bpm (severe  tachycardia)</w:t>
            </w:r>
          </w:p>
        </w:tc>
        <w:tc>
          <w:tcPr>
            <w:tcW w:w="1406" w:type="dxa"/>
          </w:tcPr>
          <w:p w14:paraId="0368130D" w14:textId="77777777" w:rsidR="005734B2" w:rsidRDefault="005734B2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4AAF8A80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1.34 </w:t>
            </w:r>
          </w:p>
          <w:p w14:paraId="4B6133D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92, 1.77)</w:t>
            </w:r>
          </w:p>
          <w:p w14:paraId="6B0F2CD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70 </w:t>
            </w:r>
          </w:p>
          <w:p w14:paraId="40388E4C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11, 1.30)</w:t>
            </w:r>
          </w:p>
          <w:p w14:paraId="54B7D10D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1.34 </w:t>
            </w:r>
          </w:p>
          <w:p w14:paraId="2ADBB897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92, 1.77)</w:t>
            </w:r>
          </w:p>
        </w:tc>
        <w:tc>
          <w:tcPr>
            <w:tcW w:w="1429" w:type="dxa"/>
          </w:tcPr>
          <w:p w14:paraId="4A453CAA" w14:textId="77777777" w:rsidR="005734B2" w:rsidRDefault="005734B2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5D352E5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1.63</w:t>
            </w:r>
          </w:p>
          <w:p w14:paraId="5C4048C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76, 2.50)</w:t>
            </w:r>
          </w:p>
          <w:p w14:paraId="2934CD77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19</w:t>
            </w:r>
          </w:p>
          <w:p w14:paraId="69BB1988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1.27, 1.64)</w:t>
            </w:r>
          </w:p>
          <w:p w14:paraId="49CF654D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1.63</w:t>
            </w:r>
          </w:p>
          <w:p w14:paraId="346E0E38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76, 2.50)</w:t>
            </w:r>
          </w:p>
        </w:tc>
        <w:tc>
          <w:tcPr>
            <w:tcW w:w="1417" w:type="dxa"/>
          </w:tcPr>
          <w:p w14:paraId="7D244C9D" w14:textId="77777777" w:rsidR="005734B2" w:rsidRDefault="005734B2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749C0DCE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1.38</w:t>
            </w:r>
          </w:p>
          <w:p w14:paraId="21CA91E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62, 1.10)</w:t>
            </w:r>
          </w:p>
          <w:p w14:paraId="734BD3F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53</w:t>
            </w:r>
          </w:p>
          <w:p w14:paraId="3F104390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06, 1.12)</w:t>
            </w:r>
          </w:p>
          <w:p w14:paraId="6DFCBD0F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1.38</w:t>
            </w:r>
          </w:p>
          <w:p w14:paraId="13EDC8CF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62, 1.10)</w:t>
            </w:r>
          </w:p>
        </w:tc>
        <w:tc>
          <w:tcPr>
            <w:tcW w:w="1417" w:type="dxa"/>
          </w:tcPr>
          <w:p w14:paraId="243D7775" w14:textId="77777777" w:rsidR="005734B2" w:rsidRDefault="005734B2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651C7734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2.23</w:t>
            </w:r>
          </w:p>
          <w:p w14:paraId="1015EC79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1.45, 3.01)</w:t>
            </w:r>
          </w:p>
          <w:p w14:paraId="341D849F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-0.24</w:t>
            </w:r>
          </w:p>
          <w:p w14:paraId="6B75971C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1.68, 1.19)</w:t>
            </w:r>
          </w:p>
          <w:p w14:paraId="1932F4B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2.23</w:t>
            </w:r>
          </w:p>
          <w:p w14:paraId="52E3383E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1.145, 3.01)</w:t>
            </w:r>
          </w:p>
        </w:tc>
        <w:tc>
          <w:tcPr>
            <w:tcW w:w="1392" w:type="dxa"/>
          </w:tcPr>
          <w:p w14:paraId="71F196F6" w14:textId="77777777" w:rsidR="005734B2" w:rsidRDefault="005734B2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5C393F8C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1.34</w:t>
            </w:r>
          </w:p>
          <w:p w14:paraId="1B47B228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91, 1.76)</w:t>
            </w:r>
          </w:p>
          <w:p w14:paraId="288A694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72</w:t>
            </w:r>
          </w:p>
          <w:p w14:paraId="60F55382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13, 1.31)</w:t>
            </w:r>
          </w:p>
          <w:p w14:paraId="3E917B18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1.34</w:t>
            </w:r>
          </w:p>
          <w:p w14:paraId="6E2C0B87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91, 1.76)</w:t>
            </w:r>
          </w:p>
        </w:tc>
        <w:tc>
          <w:tcPr>
            <w:tcW w:w="1433" w:type="dxa"/>
          </w:tcPr>
          <w:p w14:paraId="2AC322A5" w14:textId="77777777" w:rsidR="005734B2" w:rsidRDefault="005734B2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1B14DD4C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2.06</w:t>
            </w:r>
          </w:p>
          <w:p w14:paraId="0A7A7FC9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1.20, 2.92)</w:t>
            </w:r>
          </w:p>
          <w:p w14:paraId="1884E6F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-0.03</w:t>
            </w:r>
          </w:p>
          <w:p w14:paraId="3D9D33E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1.50, 1.43)</w:t>
            </w:r>
          </w:p>
          <w:p w14:paraId="52DCD1CD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2.06</w:t>
            </w:r>
          </w:p>
          <w:p w14:paraId="7C6977BE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1.20, 2.92)</w:t>
            </w:r>
          </w:p>
        </w:tc>
      </w:tr>
      <w:tr w:rsidR="003B46F8" w:rsidRPr="00F622F2" w14:paraId="16C69DF1" w14:textId="77777777" w:rsidTr="00ED79D9">
        <w:tc>
          <w:tcPr>
            <w:tcW w:w="2660" w:type="dxa"/>
          </w:tcPr>
          <w:p w14:paraId="728FCBCD" w14:textId="6D82E12E" w:rsidR="003B46F8" w:rsidRPr="00F622F2" w:rsidRDefault="00BD5469" w:rsidP="003B46F8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CRT </w:t>
            </w:r>
            <w:r w:rsidR="003B46F8" w:rsidRPr="00F622F2">
              <w:rPr>
                <w:rFonts w:asciiTheme="minorHAnsi" w:hAnsiTheme="minorHAnsi"/>
                <w:b/>
                <w:sz w:val="22"/>
                <w:szCs w:val="22"/>
              </w:rPr>
              <w:t xml:space="preserve">: 2 or more seconds </w:t>
            </w:r>
          </w:p>
        </w:tc>
        <w:tc>
          <w:tcPr>
            <w:tcW w:w="1406" w:type="dxa"/>
          </w:tcPr>
          <w:p w14:paraId="118A73A2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53 </w:t>
            </w:r>
          </w:p>
          <w:p w14:paraId="0782C09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21, 0.85)</w:t>
            </w:r>
          </w:p>
        </w:tc>
        <w:tc>
          <w:tcPr>
            <w:tcW w:w="1429" w:type="dxa"/>
          </w:tcPr>
          <w:p w14:paraId="3E22C67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60 </w:t>
            </w:r>
          </w:p>
          <w:p w14:paraId="572538E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11, 1.31)</w:t>
            </w:r>
          </w:p>
        </w:tc>
        <w:tc>
          <w:tcPr>
            <w:tcW w:w="1417" w:type="dxa"/>
          </w:tcPr>
          <w:p w14:paraId="4A05803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50148696" w14:textId="77777777" w:rsidR="003B46F8" w:rsidRPr="00F622F2" w:rsidRDefault="003B46F8" w:rsidP="003B46F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92" w:type="dxa"/>
          </w:tcPr>
          <w:p w14:paraId="3E7C02B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49</w:t>
            </w:r>
          </w:p>
          <w:p w14:paraId="3680A7E8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17, 0.82)</w:t>
            </w:r>
          </w:p>
        </w:tc>
        <w:tc>
          <w:tcPr>
            <w:tcW w:w="1433" w:type="dxa"/>
          </w:tcPr>
          <w:p w14:paraId="00B63412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53</w:t>
            </w:r>
          </w:p>
          <w:p w14:paraId="68F8404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18, 1.23)</w:t>
            </w:r>
          </w:p>
        </w:tc>
      </w:tr>
      <w:tr w:rsidR="003B46F8" w:rsidRPr="00F622F2" w14:paraId="12207058" w14:textId="77777777" w:rsidTr="00ED79D9">
        <w:tc>
          <w:tcPr>
            <w:tcW w:w="2660" w:type="dxa"/>
          </w:tcPr>
          <w:p w14:paraId="5CA5E3B1" w14:textId="77777777" w:rsidR="003B46F8" w:rsidRPr="00F622F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Conscious level:  prostrate</w:t>
            </w:r>
          </w:p>
          <w:p w14:paraId="631CDF88" w14:textId="77777777" w:rsidR="003B46F8" w:rsidRPr="00F622F2" w:rsidRDefault="003B46F8" w:rsidP="003B46F8">
            <w:pPr>
              <w:ind w:left="1560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65B84343" w14:textId="77777777" w:rsidR="003B46F8" w:rsidRPr="00F622F2" w:rsidRDefault="003B46F8" w:rsidP="003B46F8">
            <w:pPr>
              <w:ind w:left="1560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coma</w:t>
            </w:r>
          </w:p>
        </w:tc>
        <w:tc>
          <w:tcPr>
            <w:tcW w:w="1406" w:type="dxa"/>
          </w:tcPr>
          <w:p w14:paraId="68F95FE4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68</w:t>
            </w:r>
          </w:p>
          <w:p w14:paraId="41E0A603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0.23, 1.13)</w:t>
            </w:r>
          </w:p>
          <w:p w14:paraId="624DA86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1.53 </w:t>
            </w:r>
          </w:p>
          <w:p w14:paraId="5842D6D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1.06, 2.00)</w:t>
            </w:r>
          </w:p>
        </w:tc>
        <w:tc>
          <w:tcPr>
            <w:tcW w:w="1429" w:type="dxa"/>
          </w:tcPr>
          <w:p w14:paraId="17395C10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53</w:t>
            </w:r>
          </w:p>
          <w:p w14:paraId="0E8D96C0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-0.38, 1.44)</w:t>
            </w:r>
          </w:p>
          <w:p w14:paraId="68DCFB6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1.71 </w:t>
            </w:r>
          </w:p>
          <w:p w14:paraId="00A63681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78, 2.65)</w:t>
            </w:r>
          </w:p>
        </w:tc>
        <w:tc>
          <w:tcPr>
            <w:tcW w:w="1417" w:type="dxa"/>
          </w:tcPr>
          <w:p w14:paraId="0385A54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79 </w:t>
            </w:r>
          </w:p>
          <w:p w14:paraId="3922EB17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34, 1.23)</w:t>
            </w:r>
          </w:p>
          <w:p w14:paraId="0BA1A337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1.76 (1.27,2.26)</w:t>
            </w:r>
          </w:p>
        </w:tc>
        <w:tc>
          <w:tcPr>
            <w:tcW w:w="1417" w:type="dxa"/>
          </w:tcPr>
          <w:p w14:paraId="52FF1EA4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78 </w:t>
            </w:r>
          </w:p>
          <w:p w14:paraId="2047531F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11, 1.67)</w:t>
            </w:r>
          </w:p>
          <w:p w14:paraId="6B4C820F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2.23 </w:t>
            </w:r>
          </w:p>
          <w:p w14:paraId="71266352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1.45, 3.01)</w:t>
            </w:r>
          </w:p>
        </w:tc>
        <w:tc>
          <w:tcPr>
            <w:tcW w:w="1392" w:type="dxa"/>
          </w:tcPr>
          <w:p w14:paraId="68BD33F4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71</w:t>
            </w:r>
          </w:p>
          <w:p w14:paraId="3D7EF88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25, 1.16)</w:t>
            </w:r>
          </w:p>
          <w:p w14:paraId="4B110133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1.64</w:t>
            </w:r>
          </w:p>
          <w:p w14:paraId="6667D72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1.14, 2.13)</w:t>
            </w:r>
          </w:p>
        </w:tc>
        <w:tc>
          <w:tcPr>
            <w:tcW w:w="1433" w:type="dxa"/>
          </w:tcPr>
          <w:p w14:paraId="38B67E10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69</w:t>
            </w:r>
          </w:p>
          <w:p w14:paraId="4C0F05CD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22, 1.60)</w:t>
            </w:r>
          </w:p>
          <w:p w14:paraId="775E6914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2.32</w:t>
            </w:r>
          </w:p>
          <w:p w14:paraId="7BF21BC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1.33, 3.30)</w:t>
            </w:r>
          </w:p>
        </w:tc>
      </w:tr>
      <w:tr w:rsidR="003B46F8" w:rsidRPr="00F622F2" w14:paraId="6519D76F" w14:textId="77777777" w:rsidTr="00ED79D9">
        <w:tc>
          <w:tcPr>
            <w:tcW w:w="2660" w:type="dxa"/>
          </w:tcPr>
          <w:p w14:paraId="0182ABBA" w14:textId="77777777" w:rsidR="003B46F8" w:rsidRPr="00F622F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Respiratory distress</w:t>
            </w:r>
          </w:p>
        </w:tc>
        <w:tc>
          <w:tcPr>
            <w:tcW w:w="1406" w:type="dxa"/>
          </w:tcPr>
          <w:p w14:paraId="0D02A430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55</w:t>
            </w:r>
          </w:p>
          <w:p w14:paraId="39617FF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0.07, 1.02)</w:t>
            </w:r>
          </w:p>
        </w:tc>
        <w:tc>
          <w:tcPr>
            <w:tcW w:w="1429" w:type="dxa"/>
          </w:tcPr>
          <w:p w14:paraId="6C76BA0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17 </w:t>
            </w:r>
          </w:p>
          <w:p w14:paraId="21CB5C70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77, 1.10)</w:t>
            </w:r>
          </w:p>
        </w:tc>
        <w:tc>
          <w:tcPr>
            <w:tcW w:w="1417" w:type="dxa"/>
          </w:tcPr>
          <w:p w14:paraId="11A5E9A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2501E258" w14:textId="77777777" w:rsidR="003B46F8" w:rsidRPr="00F622F2" w:rsidRDefault="003B46F8" w:rsidP="003B46F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92" w:type="dxa"/>
          </w:tcPr>
          <w:p w14:paraId="54551DA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53</w:t>
            </w:r>
          </w:p>
          <w:p w14:paraId="605FD879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06, 1.01)</w:t>
            </w:r>
          </w:p>
        </w:tc>
        <w:tc>
          <w:tcPr>
            <w:tcW w:w="1433" w:type="dxa"/>
          </w:tcPr>
          <w:p w14:paraId="5800925E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14</w:t>
            </w:r>
          </w:p>
          <w:p w14:paraId="28FBF60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82, 1.09)</w:t>
            </w:r>
          </w:p>
        </w:tc>
      </w:tr>
      <w:tr w:rsidR="003B46F8" w:rsidRPr="00F622F2" w14:paraId="7F2F1CFA" w14:textId="77777777" w:rsidTr="00ED79D9">
        <w:tc>
          <w:tcPr>
            <w:tcW w:w="2660" w:type="dxa"/>
          </w:tcPr>
          <w:p w14:paraId="2B6AB151" w14:textId="77777777" w:rsidR="003B46F8" w:rsidRPr="00F622F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 xml:space="preserve">Lung </w:t>
            </w:r>
            <w:proofErr w:type="spellStart"/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crepitations</w:t>
            </w:r>
            <w:proofErr w:type="spellEnd"/>
          </w:p>
        </w:tc>
        <w:tc>
          <w:tcPr>
            <w:tcW w:w="1406" w:type="dxa"/>
          </w:tcPr>
          <w:p w14:paraId="37212ACC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60 </w:t>
            </w:r>
          </w:p>
          <w:p w14:paraId="0E739AB2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36, 0.85)</w:t>
            </w:r>
          </w:p>
        </w:tc>
        <w:tc>
          <w:tcPr>
            <w:tcW w:w="1429" w:type="dxa"/>
          </w:tcPr>
          <w:p w14:paraId="04025631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79</w:t>
            </w:r>
          </w:p>
          <w:p w14:paraId="68B139C4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0.27, 1.10)</w:t>
            </w:r>
          </w:p>
        </w:tc>
        <w:tc>
          <w:tcPr>
            <w:tcW w:w="1417" w:type="dxa"/>
          </w:tcPr>
          <w:p w14:paraId="7201F53C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61 </w:t>
            </w:r>
          </w:p>
          <w:p w14:paraId="5029E141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37, 0.85)</w:t>
            </w:r>
          </w:p>
        </w:tc>
        <w:tc>
          <w:tcPr>
            <w:tcW w:w="1417" w:type="dxa"/>
          </w:tcPr>
          <w:p w14:paraId="71B34829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80</w:t>
            </w:r>
          </w:p>
          <w:p w14:paraId="05E44D07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0.30, 1.31)</w:t>
            </w:r>
          </w:p>
        </w:tc>
        <w:tc>
          <w:tcPr>
            <w:tcW w:w="1392" w:type="dxa"/>
          </w:tcPr>
          <w:p w14:paraId="226BAA09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60</w:t>
            </w:r>
          </w:p>
          <w:p w14:paraId="1766E05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35, 0.84)</w:t>
            </w:r>
          </w:p>
        </w:tc>
        <w:tc>
          <w:tcPr>
            <w:tcW w:w="1433" w:type="dxa"/>
          </w:tcPr>
          <w:p w14:paraId="60B9C8A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84</w:t>
            </w:r>
          </w:p>
          <w:p w14:paraId="5254182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31, 1.37)</w:t>
            </w:r>
          </w:p>
        </w:tc>
      </w:tr>
      <w:tr w:rsidR="003B46F8" w:rsidRPr="00F622F2" w14:paraId="67E7DF33" w14:textId="77777777" w:rsidTr="00ED79D9">
        <w:tc>
          <w:tcPr>
            <w:tcW w:w="2660" w:type="dxa"/>
          </w:tcPr>
          <w:p w14:paraId="4D77A558" w14:textId="77777777" w:rsidR="003B46F8" w:rsidRPr="00F622F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Severe pallor</w:t>
            </w:r>
          </w:p>
        </w:tc>
        <w:tc>
          <w:tcPr>
            <w:tcW w:w="1406" w:type="dxa"/>
          </w:tcPr>
          <w:p w14:paraId="020F0AFF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49</w:t>
            </w:r>
          </w:p>
          <w:p w14:paraId="16258CF1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0.22, 0.76)</w:t>
            </w:r>
          </w:p>
        </w:tc>
        <w:tc>
          <w:tcPr>
            <w:tcW w:w="1429" w:type="dxa"/>
          </w:tcPr>
          <w:p w14:paraId="399CA4C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55</w:t>
            </w:r>
          </w:p>
          <w:p w14:paraId="496A9C72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-0.03, 1.13)</w:t>
            </w:r>
          </w:p>
        </w:tc>
        <w:tc>
          <w:tcPr>
            <w:tcW w:w="1417" w:type="dxa"/>
          </w:tcPr>
          <w:p w14:paraId="1A008AB2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21D59ADE" w14:textId="77777777" w:rsidR="003B46F8" w:rsidRPr="00F622F2" w:rsidRDefault="003B46F8" w:rsidP="003B46F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92" w:type="dxa"/>
          </w:tcPr>
          <w:p w14:paraId="1AA30613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45</w:t>
            </w:r>
          </w:p>
          <w:p w14:paraId="7B2CCF0E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18, 0.73)</w:t>
            </w:r>
          </w:p>
        </w:tc>
        <w:tc>
          <w:tcPr>
            <w:tcW w:w="1433" w:type="dxa"/>
          </w:tcPr>
          <w:p w14:paraId="01104938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43</w:t>
            </w:r>
          </w:p>
          <w:p w14:paraId="68D5AA01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16, 1.01)</w:t>
            </w:r>
          </w:p>
        </w:tc>
      </w:tr>
      <w:tr w:rsidR="003B46F8" w:rsidRPr="00F622F2" w14:paraId="0A991B42" w14:textId="77777777" w:rsidTr="00ED79D9">
        <w:tc>
          <w:tcPr>
            <w:tcW w:w="2660" w:type="dxa"/>
          </w:tcPr>
          <w:p w14:paraId="456A8FFA" w14:textId="77777777" w:rsidR="003B46F8" w:rsidRPr="00F622F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Weak pulse</w:t>
            </w:r>
          </w:p>
        </w:tc>
        <w:tc>
          <w:tcPr>
            <w:tcW w:w="1406" w:type="dxa"/>
          </w:tcPr>
          <w:p w14:paraId="24224B9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73</w:t>
            </w:r>
          </w:p>
          <w:p w14:paraId="52BB2E5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0.48, 0.97)</w:t>
            </w:r>
          </w:p>
        </w:tc>
        <w:tc>
          <w:tcPr>
            <w:tcW w:w="1429" w:type="dxa"/>
          </w:tcPr>
          <w:p w14:paraId="71EE49F9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80 </w:t>
            </w:r>
          </w:p>
          <w:p w14:paraId="5D98CB6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29, 1.31)</w:t>
            </w:r>
          </w:p>
        </w:tc>
        <w:tc>
          <w:tcPr>
            <w:tcW w:w="1417" w:type="dxa"/>
          </w:tcPr>
          <w:p w14:paraId="49BFB7EF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86 (0.62,1.10)</w:t>
            </w:r>
          </w:p>
        </w:tc>
        <w:tc>
          <w:tcPr>
            <w:tcW w:w="1417" w:type="dxa"/>
          </w:tcPr>
          <w:p w14:paraId="5B002849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84 </w:t>
            </w:r>
          </w:p>
          <w:p w14:paraId="301657E8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35, 1.34)</w:t>
            </w:r>
          </w:p>
        </w:tc>
        <w:tc>
          <w:tcPr>
            <w:tcW w:w="1392" w:type="dxa"/>
          </w:tcPr>
          <w:p w14:paraId="64371B8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73</w:t>
            </w:r>
          </w:p>
          <w:p w14:paraId="3127BF0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48, 0.98)</w:t>
            </w:r>
          </w:p>
        </w:tc>
        <w:tc>
          <w:tcPr>
            <w:tcW w:w="1433" w:type="dxa"/>
          </w:tcPr>
          <w:p w14:paraId="5CD7E66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70</w:t>
            </w:r>
          </w:p>
          <w:p w14:paraId="61AED11C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19, 1.21)</w:t>
            </w:r>
          </w:p>
        </w:tc>
      </w:tr>
      <w:tr w:rsidR="003B46F8" w:rsidRPr="00F622F2" w14:paraId="70DB3782" w14:textId="77777777" w:rsidTr="00ED79D9">
        <w:tc>
          <w:tcPr>
            <w:tcW w:w="2660" w:type="dxa"/>
          </w:tcPr>
          <w:p w14:paraId="2EB75EA9" w14:textId="77777777" w:rsidR="00BD5469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 xml:space="preserve">Weight: </w:t>
            </w:r>
          </w:p>
          <w:p w14:paraId="4BB74F43" w14:textId="77777777" w:rsidR="003B46F8" w:rsidRPr="00F622F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&lt;6kg</w:t>
            </w:r>
          </w:p>
          <w:p w14:paraId="52689D52" w14:textId="77777777" w:rsidR="00BD5469" w:rsidRDefault="00BD5469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126846C8" w14:textId="5105872A" w:rsidR="003B46F8" w:rsidRPr="00F622F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6-8kg</w:t>
            </w:r>
          </w:p>
        </w:tc>
        <w:tc>
          <w:tcPr>
            <w:tcW w:w="1406" w:type="dxa"/>
          </w:tcPr>
          <w:p w14:paraId="45702106" w14:textId="77777777" w:rsidR="00BD5469" w:rsidRDefault="00BD5469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79AFD01F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41</w:t>
            </w:r>
          </w:p>
          <w:p w14:paraId="68D03982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-0.05, 0.88)</w:t>
            </w:r>
          </w:p>
          <w:p w14:paraId="173B20FF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21</w:t>
            </w:r>
          </w:p>
          <w:p w14:paraId="526D984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-0.03, 0.45)</w:t>
            </w:r>
          </w:p>
        </w:tc>
        <w:tc>
          <w:tcPr>
            <w:tcW w:w="1429" w:type="dxa"/>
          </w:tcPr>
          <w:p w14:paraId="517793C3" w14:textId="77777777" w:rsidR="00BD5469" w:rsidRDefault="00BD5469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736C93F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34 </w:t>
            </w:r>
          </w:p>
          <w:p w14:paraId="2775CC7E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62, 1.29)</w:t>
            </w:r>
          </w:p>
          <w:p w14:paraId="6D32BC30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13</w:t>
            </w:r>
          </w:p>
          <w:p w14:paraId="4E6A630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-0.38, 0.64)</w:t>
            </w:r>
          </w:p>
        </w:tc>
        <w:tc>
          <w:tcPr>
            <w:tcW w:w="1417" w:type="dxa"/>
          </w:tcPr>
          <w:p w14:paraId="62665C29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0BEA6F75" w14:textId="77777777" w:rsidR="003B46F8" w:rsidRPr="00F622F2" w:rsidRDefault="003B46F8" w:rsidP="003B46F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92" w:type="dxa"/>
          </w:tcPr>
          <w:p w14:paraId="3BC297D2" w14:textId="77777777" w:rsidR="00BD5469" w:rsidRDefault="00BD5469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33473599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40</w:t>
            </w:r>
          </w:p>
          <w:p w14:paraId="4DDFEE0C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07, 0.87)</w:t>
            </w:r>
          </w:p>
          <w:p w14:paraId="22BC166E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21</w:t>
            </w:r>
          </w:p>
          <w:p w14:paraId="24B54C29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04, 0.45)</w:t>
            </w:r>
          </w:p>
        </w:tc>
        <w:tc>
          <w:tcPr>
            <w:tcW w:w="1433" w:type="dxa"/>
          </w:tcPr>
          <w:p w14:paraId="5A377E56" w14:textId="77777777" w:rsidR="00BD5469" w:rsidRDefault="00BD5469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1DF680FC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56</w:t>
            </w:r>
          </w:p>
          <w:p w14:paraId="14BF11ED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37, 1.47)</w:t>
            </w:r>
          </w:p>
          <w:p w14:paraId="011F646D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24</w:t>
            </w:r>
          </w:p>
          <w:p w14:paraId="2C5C6D5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27, 0.76)</w:t>
            </w:r>
          </w:p>
        </w:tc>
      </w:tr>
      <w:tr w:rsidR="003B46F8" w:rsidRPr="00F622F2" w14:paraId="16F66D30" w14:textId="77777777" w:rsidTr="00ED79D9">
        <w:tc>
          <w:tcPr>
            <w:tcW w:w="2660" w:type="dxa"/>
          </w:tcPr>
          <w:p w14:paraId="24ED7592" w14:textId="77777777" w:rsidR="003B46F8" w:rsidRPr="00F622F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>Deep breathing</w:t>
            </w:r>
          </w:p>
        </w:tc>
        <w:tc>
          <w:tcPr>
            <w:tcW w:w="1406" w:type="dxa"/>
          </w:tcPr>
          <w:p w14:paraId="44C41D28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42 </w:t>
            </w:r>
          </w:p>
          <w:p w14:paraId="329F6D6F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06, 0.77)</w:t>
            </w:r>
          </w:p>
        </w:tc>
        <w:tc>
          <w:tcPr>
            <w:tcW w:w="1429" w:type="dxa"/>
          </w:tcPr>
          <w:p w14:paraId="2936165D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0.62 </w:t>
            </w:r>
          </w:p>
          <w:p w14:paraId="1B04BBDD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18, 1.42)</w:t>
            </w:r>
          </w:p>
        </w:tc>
        <w:tc>
          <w:tcPr>
            <w:tcW w:w="1417" w:type="dxa"/>
          </w:tcPr>
          <w:p w14:paraId="1FA7CB1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74</w:t>
            </w:r>
          </w:p>
          <w:p w14:paraId="032778AB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42, 1.07)</w:t>
            </w:r>
          </w:p>
        </w:tc>
        <w:tc>
          <w:tcPr>
            <w:tcW w:w="1417" w:type="dxa"/>
          </w:tcPr>
          <w:p w14:paraId="1C4CF1E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94</w:t>
            </w:r>
          </w:p>
          <w:p w14:paraId="4EE89364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 (0.26, 1.63)</w:t>
            </w:r>
          </w:p>
        </w:tc>
        <w:tc>
          <w:tcPr>
            <w:tcW w:w="1392" w:type="dxa"/>
          </w:tcPr>
          <w:p w14:paraId="4B6B52D2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42</w:t>
            </w:r>
          </w:p>
          <w:p w14:paraId="6F5526E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0.06, 0.76)</w:t>
            </w:r>
          </w:p>
        </w:tc>
        <w:tc>
          <w:tcPr>
            <w:tcW w:w="1433" w:type="dxa"/>
          </w:tcPr>
          <w:p w14:paraId="30C2DD0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0.64</w:t>
            </w:r>
          </w:p>
          <w:p w14:paraId="3EA69031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18, 1.46)</w:t>
            </w:r>
          </w:p>
        </w:tc>
      </w:tr>
      <w:tr w:rsidR="003B46F8" w:rsidRPr="00F622F2" w14:paraId="206681E7" w14:textId="77777777" w:rsidTr="00ED79D9">
        <w:tc>
          <w:tcPr>
            <w:tcW w:w="2660" w:type="dxa"/>
          </w:tcPr>
          <w:p w14:paraId="06C7858F" w14:textId="77777777" w:rsidR="003B46F8" w:rsidRPr="00F622F2" w:rsidRDefault="003B46F8" w:rsidP="003B46F8">
            <w:pPr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F622F2">
              <w:rPr>
                <w:rFonts w:asciiTheme="minorHAnsi" w:hAnsiTheme="minorHAnsi"/>
                <w:b/>
                <w:sz w:val="22"/>
                <w:szCs w:val="22"/>
              </w:rPr>
              <w:t xml:space="preserve">Fits at admission </w:t>
            </w:r>
          </w:p>
        </w:tc>
        <w:tc>
          <w:tcPr>
            <w:tcW w:w="1406" w:type="dxa"/>
          </w:tcPr>
          <w:p w14:paraId="2F5B7E7D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29" w:type="dxa"/>
          </w:tcPr>
          <w:p w14:paraId="64105C72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2B775D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-0.47 </w:t>
            </w:r>
          </w:p>
          <w:p w14:paraId="33311060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80,-0.14)</w:t>
            </w:r>
          </w:p>
        </w:tc>
        <w:tc>
          <w:tcPr>
            <w:tcW w:w="1417" w:type="dxa"/>
          </w:tcPr>
          <w:p w14:paraId="7C4E0717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 xml:space="preserve">-1.39 </w:t>
            </w:r>
          </w:p>
          <w:p w14:paraId="587303DA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2.14, -0.64)</w:t>
            </w:r>
          </w:p>
        </w:tc>
        <w:tc>
          <w:tcPr>
            <w:tcW w:w="1392" w:type="dxa"/>
          </w:tcPr>
          <w:p w14:paraId="4F679DD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-0.24</w:t>
            </w:r>
          </w:p>
          <w:p w14:paraId="551ED3D6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0.58, 0.10)</w:t>
            </w:r>
          </w:p>
        </w:tc>
        <w:tc>
          <w:tcPr>
            <w:tcW w:w="1433" w:type="dxa"/>
          </w:tcPr>
          <w:p w14:paraId="1AB1A252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-1.31</w:t>
            </w:r>
          </w:p>
          <w:p w14:paraId="2BACD4A5" w14:textId="77777777" w:rsidR="003B46F8" w:rsidRPr="00F622F2" w:rsidRDefault="003B46F8" w:rsidP="003B46F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622F2">
              <w:rPr>
                <w:rFonts w:asciiTheme="minorHAnsi" w:hAnsiTheme="minorHAnsi"/>
                <w:sz w:val="22"/>
                <w:szCs w:val="22"/>
              </w:rPr>
              <w:t>(-2.11, -0.51)</w:t>
            </w:r>
          </w:p>
        </w:tc>
      </w:tr>
    </w:tbl>
    <w:p w14:paraId="17924B18" w14:textId="77777777" w:rsidR="003C1CBF" w:rsidRDefault="003B46F8">
      <w:r>
        <w:t xml:space="preserve">Table 3: Sensivity analysis building a model using FEAST control arm data only rather than the whole clinical trial dataset </w:t>
      </w:r>
      <w:r w:rsidR="00727025">
        <w:t>as the</w:t>
      </w:r>
      <w:r>
        <w:t xml:space="preserve"> derivation data. </w:t>
      </w:r>
      <w:r w:rsidR="003C1CBF">
        <w:br w:type="page"/>
      </w:r>
    </w:p>
    <w:p w14:paraId="455B9516" w14:textId="3614AECB" w:rsidR="00ED79D9" w:rsidRDefault="00ED79D9">
      <w:r>
        <w:lastRenderedPageBreak/>
        <w:t>Figure 1: A) Distribution of FEAST</w:t>
      </w:r>
      <w:r w:rsidR="00AF751E">
        <w:t xml:space="preserve"> PET</w:t>
      </w:r>
      <w:r>
        <w:t>, LODS and PEDIA immediate scores and B) estimated mortality at each score value</w:t>
      </w:r>
      <w:r w:rsidRPr="00ED79D9">
        <w:t xml:space="preserve"> </w:t>
      </w:r>
      <w:r>
        <w:t xml:space="preserve">in Kilifi general admissions data and Kilifi High Dependency ward data. </w:t>
      </w:r>
      <w:bookmarkStart w:id="0" w:name="_GoBack"/>
      <w:bookmarkEnd w:id="0"/>
    </w:p>
    <w:p w14:paraId="6E064E01" w14:textId="5A952D68" w:rsidR="00ED79D9" w:rsidRDefault="004D70EF">
      <w:r>
        <w:rPr>
          <w:noProof/>
          <w:lang w:eastAsia="en-GB"/>
        </w:rPr>
        <w:drawing>
          <wp:inline distT="0" distB="0" distL="0" distR="0" wp14:anchorId="27FBE372" wp14:editId="416A709B">
            <wp:extent cx="6971479" cy="6246196"/>
            <wp:effectExtent l="0" t="0" r="127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1b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4831" cy="6249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79D9">
        <w:br w:type="page"/>
      </w:r>
    </w:p>
    <w:p w14:paraId="625798D4" w14:textId="243A5CC9" w:rsidR="00746B20" w:rsidRDefault="00746B20" w:rsidP="00746B20">
      <w:pPr>
        <w:spacing w:after="0"/>
      </w:pPr>
      <w:r>
        <w:lastRenderedPageBreak/>
        <w:t xml:space="preserve">Table </w:t>
      </w:r>
      <w:r w:rsidR="003B46F8">
        <w:t>4</w:t>
      </w:r>
      <w:r>
        <w:t xml:space="preserve">: Net Reclassification Index ranges across 25 imputed datasets for candidate laboratory markers when added individually and in combination to the clinical model. </w:t>
      </w:r>
    </w:p>
    <w:p w14:paraId="558EF74C" w14:textId="77777777" w:rsidR="00746B20" w:rsidRDefault="00746B20" w:rsidP="00746B20">
      <w:pPr>
        <w:spacing w:after="0"/>
      </w:pPr>
    </w:p>
    <w:p w14:paraId="68B2093B" w14:textId="77777777" w:rsidR="00746B20" w:rsidRDefault="00746B20" w:rsidP="00746B20">
      <w:pPr>
        <w:spacing w:after="0"/>
      </w:pPr>
    </w:p>
    <w:p w14:paraId="1119087C" w14:textId="77777777" w:rsidR="00746B20" w:rsidRDefault="00746B20" w:rsidP="00746B20">
      <w:pPr>
        <w:spacing w:after="0"/>
      </w:pPr>
    </w:p>
    <w:tbl>
      <w:tblPr>
        <w:tblW w:w="9114" w:type="dxa"/>
        <w:tblInd w:w="93" w:type="dxa"/>
        <w:tblLook w:val="04A0" w:firstRow="1" w:lastRow="0" w:firstColumn="1" w:lastColumn="0" w:noHBand="0" w:noVBand="1"/>
      </w:tblPr>
      <w:tblGrid>
        <w:gridCol w:w="3134"/>
        <w:gridCol w:w="2080"/>
        <w:gridCol w:w="2420"/>
        <w:gridCol w:w="1480"/>
      </w:tblGrid>
      <w:tr w:rsidR="00746B20" w:rsidRPr="001B386D" w14:paraId="68FBBDF1" w14:textId="77777777" w:rsidTr="00ED79D9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8672DAE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highlight w:val="lightGray"/>
                <w:lang w:eastAsia="en-GB"/>
              </w:rPr>
            </w:pPr>
            <w:r w:rsidRPr="00C50CE3">
              <w:rPr>
                <w:rFonts w:ascii="Calibri" w:eastAsia="Times New Roman" w:hAnsi="Calibri" w:cs="Times New Roman"/>
                <w:lang w:eastAsia="en-GB"/>
              </w:rPr>
              <w:t>Univariable analyses (added individually to clinical model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9501B43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highlight w:val="lightGray"/>
                <w:lang w:eastAsia="en-GB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132DC3E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highlight w:val="lightGray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737F696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highlight w:val="lightGray"/>
                <w:lang w:eastAsia="en-GB"/>
              </w:rPr>
            </w:pPr>
          </w:p>
        </w:tc>
      </w:tr>
      <w:tr w:rsidR="00746B20" w:rsidRPr="001B386D" w14:paraId="0606FC59" w14:textId="77777777" w:rsidTr="00ED79D9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C482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6FAB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NRI rang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AEB0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wo-sided p-value range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7F4A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Mean p-value</w:t>
            </w:r>
          </w:p>
        </w:tc>
      </w:tr>
      <w:tr w:rsidR="00746B20" w:rsidRPr="001B386D" w14:paraId="48818877" w14:textId="77777777" w:rsidTr="00ED79D9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9A3A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lang w:eastAsia="en-GB"/>
              </w:rPr>
              <w:t>Lact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903E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0.4-23.1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66F3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CC770E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0.0</w:t>
            </w: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5C9A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CC770E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0.0</w:t>
            </w: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1</w:t>
            </w:r>
          </w:p>
        </w:tc>
      </w:tr>
      <w:tr w:rsidR="00746B20" w:rsidRPr="001B386D" w14:paraId="48C83189" w14:textId="77777777" w:rsidTr="00ED79D9">
        <w:trPr>
          <w:trHeight w:val="36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1546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lang w:eastAsia="en-GB"/>
              </w:rPr>
              <w:t>TCO</w:t>
            </w:r>
            <w:r w:rsidRPr="001B386D">
              <w:rPr>
                <w:rFonts w:ascii="Calibri" w:eastAsia="Times New Roman" w:hAnsi="Calibri" w:cs="Times New Roman"/>
                <w:bCs/>
                <w:vertAlign w:val="subscript"/>
                <w:lang w:eastAsia="en-GB"/>
              </w:rPr>
              <w:t xml:space="preserve">2 </w:t>
            </w:r>
            <w:r w:rsidRPr="001B386D">
              <w:rPr>
                <w:rFonts w:ascii="Calibri" w:eastAsia="Times New Roman" w:hAnsi="Calibri" w:cs="Times New Roman"/>
                <w:bCs/>
                <w:lang w:eastAsia="en-GB"/>
              </w:rPr>
              <w:t>(</w:t>
            </w:r>
            <w:proofErr w:type="spellStart"/>
            <w:r w:rsidRPr="001B386D">
              <w:rPr>
                <w:rFonts w:ascii="Calibri" w:eastAsia="Times New Roman" w:hAnsi="Calibri" w:cs="Times New Roman"/>
                <w:bCs/>
                <w:lang w:eastAsia="en-GB"/>
              </w:rPr>
              <w:t>mmol</w:t>
            </w:r>
            <w:proofErr w:type="spellEnd"/>
            <w:r w:rsidRPr="001B386D">
              <w:rPr>
                <w:rFonts w:ascii="Calibri" w:eastAsia="Times New Roman" w:hAnsi="Calibri" w:cs="Times New Roman"/>
                <w:bCs/>
                <w:lang w:eastAsia="en-GB"/>
              </w:rPr>
              <w:t>/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E251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8.2-23.0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06A2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3A15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CC770E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0.0</w:t>
            </w: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1</w:t>
            </w:r>
          </w:p>
        </w:tc>
      </w:tr>
      <w:tr w:rsidR="00746B20" w:rsidRPr="001B386D" w14:paraId="1493D44C" w14:textId="77777777" w:rsidTr="00ED79D9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42FD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lang w:eastAsia="en-GB"/>
              </w:rPr>
              <w:t>pH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C52A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3.8-19.7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D39F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3BE0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CC770E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0.0</w:t>
            </w: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1</w:t>
            </w:r>
          </w:p>
        </w:tc>
      </w:tr>
      <w:tr w:rsidR="00746B20" w:rsidRPr="00C50CE3" w14:paraId="6F50C6B3" w14:textId="77777777" w:rsidTr="00ED79D9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2BDF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lang w:eastAsia="en-GB"/>
              </w:rPr>
              <w:t>BU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CFB3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.9-16.4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B6A8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2073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CC770E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0.0</w:t>
            </w: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1</w:t>
            </w:r>
          </w:p>
        </w:tc>
      </w:tr>
      <w:tr w:rsidR="00746B20" w:rsidRPr="001B386D" w14:paraId="4184575A" w14:textId="77777777" w:rsidTr="00ED79D9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A296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lang w:eastAsia="en-GB"/>
              </w:rPr>
              <w:t>Base exces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1B27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8.3-23.4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65A9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CA9B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CC770E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0.0</w:t>
            </w: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1</w:t>
            </w:r>
          </w:p>
        </w:tc>
      </w:tr>
      <w:tr w:rsidR="00746B20" w:rsidRPr="001B386D" w14:paraId="036AB396" w14:textId="77777777" w:rsidTr="00ED79D9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F6A2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lang w:eastAsia="en-GB"/>
              </w:rPr>
              <w:t>Potassiu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5DA5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6.3-11.8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7701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CC770E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0.001</w:t>
            </w: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4924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003</w:t>
            </w:r>
          </w:p>
        </w:tc>
      </w:tr>
      <w:tr w:rsidR="00746B20" w:rsidRPr="001B386D" w14:paraId="1CB8EFF7" w14:textId="77777777" w:rsidTr="00ED79D9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3C3D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lang w:eastAsia="en-GB"/>
              </w:rPr>
              <w:t>HIV positiv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B339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.4-6.0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5AFE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004-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681D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03</w:t>
            </w:r>
          </w:p>
        </w:tc>
      </w:tr>
      <w:tr w:rsidR="00746B20" w:rsidRPr="001B386D" w14:paraId="408D090B" w14:textId="77777777" w:rsidTr="00ED79D9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8628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lang w:eastAsia="en-GB"/>
              </w:rPr>
              <w:t>Gluco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ABE9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2.8-5.3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DB64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015-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6BB0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746B20" w:rsidRPr="001B386D" w14:paraId="26D390C6" w14:textId="77777777" w:rsidTr="00ED79D9">
        <w:trPr>
          <w:trHeight w:val="36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B71F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lang w:eastAsia="en-GB"/>
              </w:rPr>
              <w:t xml:space="preserve">Oxygen Saturation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0F15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1.1-5.3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64FB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001-0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CE8B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746B20" w:rsidRPr="001B386D" w14:paraId="5F200317" w14:textId="77777777" w:rsidTr="00ED79D9">
        <w:trPr>
          <w:trHeight w:val="36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D373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lang w:eastAsia="en-GB"/>
              </w:rPr>
              <w:t>Malaria</w:t>
            </w:r>
            <w:r w:rsidR="00CA464D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  <w:r w:rsidR="005B4F81">
              <w:rPr>
                <w:rFonts w:ascii="Calibri" w:eastAsia="Times New Roman" w:hAnsi="Calibri" w:cs="Times New Roman"/>
                <w:lang w:eastAsia="en-GB"/>
              </w:rPr>
              <w:t xml:space="preserve">test </w:t>
            </w:r>
            <w:r w:rsidR="00CA464D">
              <w:rPr>
                <w:rFonts w:ascii="Calibri" w:eastAsia="Times New Roman" w:hAnsi="Calibri" w:cs="Times New Roman"/>
                <w:lang w:eastAsia="en-GB"/>
              </w:rPr>
              <w:t>positive**</w:t>
            </w:r>
            <w:r w:rsidRPr="001B386D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9C3F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2.3-5.4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02F1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02-0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9A29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746B20" w:rsidRPr="001B386D" w14:paraId="0860CB01" w14:textId="77777777" w:rsidTr="00ED79D9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6E48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lang w:eastAsia="en-GB"/>
              </w:rPr>
              <w:t>ystolic Blood Pressu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B3B1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2.0-3.4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90F4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02-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99AA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746B20" w:rsidRPr="001B386D" w14:paraId="05186A9C" w14:textId="77777777" w:rsidTr="00ED79D9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9A57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lang w:eastAsia="en-GB"/>
              </w:rPr>
              <w:t xml:space="preserve">Haemoglobin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BF31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1.1-3.3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8E80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04-0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73DA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</w:tr>
      <w:tr w:rsidR="00746B20" w:rsidRPr="001B386D" w14:paraId="4A2EDD3B" w14:textId="77777777" w:rsidTr="00ED79D9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9DCB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lang w:eastAsia="en-GB"/>
              </w:rPr>
              <w:t xml:space="preserve">Chloride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3448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1.2-7.6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AF90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002-0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CF19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</w:tr>
      <w:tr w:rsidR="00746B20" w:rsidRPr="001B386D" w14:paraId="53D294E9" w14:textId="77777777" w:rsidTr="00ED79D9">
        <w:trPr>
          <w:trHeight w:val="36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F0B0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lang w:eastAsia="en-GB"/>
              </w:rPr>
              <w:t>PCO</w:t>
            </w:r>
            <w:r w:rsidRPr="001B386D">
              <w:rPr>
                <w:rFonts w:ascii="Calibri" w:eastAsia="Times New Roman" w:hAnsi="Calibri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31A7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-0.9-4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C9D5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01-1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CC05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</w:tr>
      <w:tr w:rsidR="00746B20" w:rsidRPr="001B386D" w14:paraId="3E754B6C" w14:textId="77777777" w:rsidTr="00ED79D9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9838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lang w:eastAsia="en-GB"/>
              </w:rPr>
              <w:t>Sodiu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738F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-1.1-2.3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1F47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07-1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909A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86D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</w:tr>
      <w:tr w:rsidR="00746B20" w:rsidRPr="001B386D" w14:paraId="4997550F" w14:textId="77777777" w:rsidTr="00ED79D9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4DB4228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Factors identified through backwards elimination process, included </w:t>
            </w:r>
            <w:proofErr w:type="spellStart"/>
            <w:r>
              <w:rPr>
                <w:rFonts w:ascii="Calibri" w:eastAsia="Times New Roman" w:hAnsi="Calibri" w:cs="Times New Roman"/>
                <w:lang w:eastAsia="en-GB"/>
              </w:rPr>
              <w:t>multivariably</w:t>
            </w:r>
            <w:proofErr w:type="spellEnd"/>
            <w:r>
              <w:rPr>
                <w:rFonts w:ascii="Calibri" w:eastAsia="Times New Roman" w:hAnsi="Calibri" w:cs="Times New Roman"/>
                <w:lang w:eastAsia="en-GB"/>
              </w:rPr>
              <w:t>*.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A85BCCA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7A87D6E" w14:textId="77777777" w:rsidR="00746B20" w:rsidRPr="001B386D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5E0BBF3" w14:textId="77777777" w:rsidR="00746B20" w:rsidRPr="001B386D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46B20" w:rsidRPr="001B386D" w14:paraId="0138B466" w14:textId="77777777" w:rsidTr="00ED79D9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6FCFC" w14:textId="77777777" w:rsidR="00746B20" w:rsidRPr="00CC770E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Lactat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435E7" w14:textId="77777777" w:rsidR="00746B20" w:rsidRPr="00CC770E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0.6-16.7%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4970A" w14:textId="77777777" w:rsidR="00746B20" w:rsidRPr="00CC770E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33659" w14:textId="77777777" w:rsidR="00746B20" w:rsidRPr="00CC770E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</w:tr>
      <w:tr w:rsidR="00746B20" w:rsidRPr="001B386D" w14:paraId="7F7B58F9" w14:textId="77777777" w:rsidTr="00ED79D9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D6C24" w14:textId="77777777" w:rsidR="00746B20" w:rsidRPr="00CC770E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BU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A9F09" w14:textId="77777777" w:rsidR="00746B20" w:rsidRPr="00CC770E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.1-8.2%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3E852" w14:textId="77777777" w:rsidR="00746B20" w:rsidRPr="00CC770E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&lt;0.001-0.1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479A5" w14:textId="77777777" w:rsidR="00746B20" w:rsidRPr="00CC770E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02</w:t>
            </w:r>
          </w:p>
        </w:tc>
      </w:tr>
      <w:tr w:rsidR="00746B20" w:rsidRPr="001B386D" w14:paraId="6C41B7D9" w14:textId="77777777" w:rsidTr="00ED79D9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144D7" w14:textId="77777777" w:rsidR="00746B20" w:rsidRPr="00CC770E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pH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AB3A9" w14:textId="77777777" w:rsidR="00746B20" w:rsidRPr="00CC770E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.9-9.0%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B4624" w14:textId="77777777" w:rsidR="00746B20" w:rsidRPr="00CC770E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&lt;0.001-0.2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EB490" w14:textId="77777777" w:rsidR="00746B20" w:rsidRPr="00CC770E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03</w:t>
            </w:r>
          </w:p>
        </w:tc>
      </w:tr>
      <w:tr w:rsidR="00746B20" w:rsidRPr="001B386D" w14:paraId="6938BB26" w14:textId="77777777" w:rsidTr="00ED79D9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7013C" w14:textId="77777777" w:rsidR="00746B20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728F2" w14:textId="77777777" w:rsidR="00746B20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AB70F" w14:textId="77777777" w:rsidR="00746B20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DB0E9" w14:textId="77777777" w:rsidR="00746B20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746B20" w:rsidRPr="001B386D" w14:paraId="3F3B5E7A" w14:textId="77777777" w:rsidTr="00ED79D9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09F36" w14:textId="77777777" w:rsidR="00746B20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Combined effect of Lactate, BUN and pH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89E81" w14:textId="77777777" w:rsidR="00746B20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4.6-28.9%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58411" w14:textId="77777777" w:rsidR="00746B20" w:rsidRDefault="00746B20" w:rsidP="005734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86BC7" w14:textId="77777777" w:rsidR="00746B20" w:rsidRDefault="00746B20" w:rsidP="005734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</w:tr>
    </w:tbl>
    <w:p w14:paraId="63A4361A" w14:textId="77777777" w:rsidR="00746B20" w:rsidRDefault="00746B20" w:rsidP="00746B20">
      <w:pPr>
        <w:spacing w:after="0"/>
        <w:rPr>
          <w:sz w:val="18"/>
        </w:rPr>
      </w:pPr>
      <w:r w:rsidRPr="00B27F7F">
        <w:rPr>
          <w:sz w:val="18"/>
        </w:rPr>
        <w:t xml:space="preserve">* NRI’s calculated from one multivariable model considering each factor separately, and then adding all three </w:t>
      </w:r>
    </w:p>
    <w:p w14:paraId="2DBC5DBC" w14:textId="77777777" w:rsidR="00746B20" w:rsidRPr="00B27F7F" w:rsidRDefault="00746B20" w:rsidP="00746B20">
      <w:pPr>
        <w:spacing w:after="0"/>
        <w:rPr>
          <w:sz w:val="18"/>
        </w:rPr>
      </w:pPr>
      <w:proofErr w:type="gramStart"/>
      <w:r w:rsidRPr="00B27F7F">
        <w:rPr>
          <w:sz w:val="18"/>
        </w:rPr>
        <w:t>together</w:t>
      </w:r>
      <w:proofErr w:type="gramEnd"/>
      <w:r w:rsidRPr="00B27F7F">
        <w:rPr>
          <w:sz w:val="18"/>
        </w:rPr>
        <w:t xml:space="preserve"> to </w:t>
      </w:r>
      <w:r>
        <w:rPr>
          <w:sz w:val="18"/>
        </w:rPr>
        <w:t xml:space="preserve">the </w:t>
      </w:r>
      <w:r w:rsidRPr="00B27F7F">
        <w:rPr>
          <w:sz w:val="18"/>
        </w:rPr>
        <w:t xml:space="preserve">clinical model to estimate the NRI’s for a combined effect. </w:t>
      </w:r>
    </w:p>
    <w:p w14:paraId="2E64CA6B" w14:textId="77777777" w:rsidR="00746B20" w:rsidRPr="00ED79D9" w:rsidRDefault="00CA464D" w:rsidP="00746B20">
      <w:pPr>
        <w:spacing w:after="0"/>
        <w:rPr>
          <w:sz w:val="20"/>
        </w:rPr>
      </w:pPr>
      <w:r w:rsidRPr="00ED79D9">
        <w:rPr>
          <w:sz w:val="20"/>
        </w:rPr>
        <w:t>**</w:t>
      </w:r>
      <w:r w:rsidRPr="00ED79D9">
        <w:rPr>
          <w:i/>
          <w:sz w:val="20"/>
        </w:rPr>
        <w:t>Plasmodium falciparum</w:t>
      </w:r>
      <w:r w:rsidRPr="00ED79D9">
        <w:rPr>
          <w:sz w:val="20"/>
        </w:rPr>
        <w:t xml:space="preserve"> malaria slide or rapid diagnostic test positive</w:t>
      </w:r>
    </w:p>
    <w:p w14:paraId="6BB62B88" w14:textId="77777777" w:rsidR="00746B20" w:rsidRDefault="00746B20" w:rsidP="00746B20">
      <w:pPr>
        <w:spacing w:after="0"/>
      </w:pPr>
    </w:p>
    <w:p w14:paraId="46B0F73E" w14:textId="77777777" w:rsidR="00746B20" w:rsidRDefault="00746B20" w:rsidP="00746B20">
      <w:pPr>
        <w:spacing w:after="0"/>
      </w:pPr>
    </w:p>
    <w:p w14:paraId="0E09E2AA" w14:textId="77777777" w:rsidR="00746B20" w:rsidRDefault="00746B20" w:rsidP="00746B20">
      <w:r>
        <w:br w:type="page"/>
      </w:r>
    </w:p>
    <w:p w14:paraId="2C493EC5" w14:textId="332EC4A2" w:rsidR="00746B20" w:rsidRDefault="00746B20" w:rsidP="00746B20">
      <w:pPr>
        <w:spacing w:after="0"/>
      </w:pPr>
      <w:r>
        <w:lastRenderedPageBreak/>
        <w:t xml:space="preserve">Table </w:t>
      </w:r>
      <w:r w:rsidR="003B46F8">
        <w:t>5</w:t>
      </w:r>
      <w:r>
        <w:t xml:space="preserve">: Cox regression coefficients of prognostic model including laboratory variables found using best subsets regression. </w:t>
      </w:r>
    </w:p>
    <w:p w14:paraId="10F9C916" w14:textId="77777777" w:rsidR="00746B20" w:rsidRDefault="00746B20" w:rsidP="00746B20">
      <w:pPr>
        <w:spacing w:after="0"/>
      </w:pPr>
    </w:p>
    <w:tbl>
      <w:tblPr>
        <w:tblStyle w:val="TableGrid"/>
        <w:tblW w:w="6488" w:type="dxa"/>
        <w:tblLook w:val="04A0" w:firstRow="1" w:lastRow="0" w:firstColumn="1" w:lastColumn="0" w:noHBand="0" w:noVBand="1"/>
      </w:tblPr>
      <w:tblGrid>
        <w:gridCol w:w="3505"/>
        <w:gridCol w:w="1990"/>
        <w:gridCol w:w="993"/>
      </w:tblGrid>
      <w:tr w:rsidR="00746B20" w:rsidRPr="004A0AC7" w14:paraId="5F276F1F" w14:textId="77777777" w:rsidTr="005734B2">
        <w:tc>
          <w:tcPr>
            <w:tcW w:w="3505" w:type="dxa"/>
            <w:tcBorders>
              <w:bottom w:val="single" w:sz="4" w:space="0" w:color="auto"/>
            </w:tcBorders>
          </w:tcPr>
          <w:p w14:paraId="59A40956" w14:textId="77777777" w:rsidR="00746B20" w:rsidRPr="004A0AC7" w:rsidRDefault="00746B20" w:rsidP="005734B2">
            <w:pPr>
              <w:ind w:right="-108"/>
              <w:jc w:val="both"/>
              <w:rPr>
                <w:rFonts w:asciiTheme="minorHAnsi" w:hAnsiTheme="minorHAnsi"/>
              </w:rPr>
            </w:pPr>
            <w:r w:rsidRPr="004A0AC7">
              <w:rPr>
                <w:rFonts w:asciiTheme="minorHAnsi" w:hAnsiTheme="minorHAnsi"/>
              </w:rPr>
              <w:t xml:space="preserve">Variable 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50718DD" w14:textId="77777777" w:rsidR="00746B20" w:rsidRPr="00351881" w:rsidRDefault="00746B20" w:rsidP="005734B2">
            <w:pPr>
              <w:ind w:right="-108"/>
              <w:jc w:val="center"/>
              <w:rPr>
                <w:rFonts w:asciiTheme="minorHAnsi" w:hAnsiTheme="minorHAnsi"/>
              </w:rPr>
            </w:pPr>
            <w:r w:rsidRPr="00351881">
              <w:rPr>
                <w:rFonts w:asciiTheme="minorHAnsi" w:hAnsiTheme="minorHAnsi"/>
              </w:rPr>
              <w:t>Coefficient</w:t>
            </w:r>
            <w:r>
              <w:rPr>
                <w:rFonts w:asciiTheme="minorHAnsi" w:hAnsiTheme="minorHAnsi"/>
              </w:rPr>
              <w:t xml:space="preserve">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5189FB" w14:textId="77777777" w:rsidR="00746B20" w:rsidRPr="00500600" w:rsidRDefault="00746B20" w:rsidP="005734B2">
            <w:pPr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-value</w:t>
            </w:r>
          </w:p>
        </w:tc>
      </w:tr>
      <w:tr w:rsidR="00746B20" w:rsidRPr="004A0AC7" w14:paraId="580CCB74" w14:textId="77777777" w:rsidTr="005734B2">
        <w:tc>
          <w:tcPr>
            <w:tcW w:w="3505" w:type="dxa"/>
            <w:tcBorders>
              <w:bottom w:val="nil"/>
            </w:tcBorders>
          </w:tcPr>
          <w:p w14:paraId="06DEEBBB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 w:rsidRPr="008636FA">
              <w:rPr>
                <w:rFonts w:asciiTheme="minorHAnsi" w:hAnsiTheme="minorHAnsi"/>
                <w:b/>
              </w:rPr>
              <w:t>Axillary temperature</w:t>
            </w:r>
            <w:r>
              <w:rPr>
                <w:rFonts w:asciiTheme="minorHAnsi" w:hAnsiTheme="minorHAnsi"/>
                <w:b/>
              </w:rPr>
              <w:t xml:space="preserve"> (</w:t>
            </w:r>
            <w:r>
              <w:rPr>
                <w:rFonts w:ascii="Calibri" w:hAnsi="Calibri"/>
                <w:b/>
              </w:rPr>
              <w:t>°</w:t>
            </w:r>
            <w:r>
              <w:rPr>
                <w:rFonts w:asciiTheme="minorHAnsi" w:hAnsiTheme="minorHAnsi"/>
                <w:b/>
              </w:rPr>
              <w:t>C)</w:t>
            </w:r>
          </w:p>
        </w:tc>
        <w:tc>
          <w:tcPr>
            <w:tcW w:w="1990" w:type="dxa"/>
            <w:tcBorders>
              <w:bottom w:val="nil"/>
            </w:tcBorders>
          </w:tcPr>
          <w:p w14:paraId="310614E4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12 (-0.22, -0.01)</w:t>
            </w:r>
          </w:p>
        </w:tc>
        <w:tc>
          <w:tcPr>
            <w:tcW w:w="993" w:type="dxa"/>
            <w:tcBorders>
              <w:bottom w:val="nil"/>
            </w:tcBorders>
          </w:tcPr>
          <w:p w14:paraId="515C2BE5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=0.03</w:t>
            </w:r>
          </w:p>
        </w:tc>
      </w:tr>
      <w:tr w:rsidR="00746B20" w:rsidRPr="004A0AC7" w14:paraId="2AFE7351" w14:textId="77777777" w:rsidTr="005734B2">
        <w:tc>
          <w:tcPr>
            <w:tcW w:w="3505" w:type="dxa"/>
            <w:tcBorders>
              <w:top w:val="single" w:sz="4" w:space="0" w:color="auto"/>
              <w:bottom w:val="nil"/>
            </w:tcBorders>
          </w:tcPr>
          <w:p w14:paraId="7DE6041E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 w:rsidRPr="008636FA">
              <w:rPr>
                <w:rFonts w:asciiTheme="minorHAnsi" w:hAnsiTheme="minorHAnsi"/>
                <w:b/>
              </w:rPr>
              <w:t>Heart rate</w:t>
            </w:r>
            <w:r>
              <w:rPr>
                <w:rFonts w:asciiTheme="minorHAnsi" w:hAnsiTheme="minorHAnsi"/>
                <w:b/>
              </w:rPr>
              <w:t>^2  (bpm)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7C38F113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1.61 (-2.3, -0.95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F85619C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&lt;0.001</w:t>
            </w:r>
          </w:p>
        </w:tc>
      </w:tr>
      <w:tr w:rsidR="00746B20" w:rsidRPr="004A0AC7" w14:paraId="22DD58DB" w14:textId="77777777" w:rsidTr="005734B2">
        <w:tc>
          <w:tcPr>
            <w:tcW w:w="3505" w:type="dxa"/>
            <w:tcBorders>
              <w:top w:val="nil"/>
              <w:bottom w:val="nil"/>
            </w:tcBorders>
          </w:tcPr>
          <w:p w14:paraId="7E9AB580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Heart rate^2*log(heartrate)  (bpm)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1031EFDB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49 (0.79, 2.2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CB5DE0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&lt;0.001</w:t>
            </w:r>
          </w:p>
        </w:tc>
      </w:tr>
      <w:tr w:rsidR="00746B20" w:rsidRPr="004A0AC7" w14:paraId="0A89740B" w14:textId="77777777" w:rsidTr="005734B2">
        <w:tc>
          <w:tcPr>
            <w:tcW w:w="3505" w:type="dxa"/>
            <w:tcBorders>
              <w:bottom w:val="nil"/>
            </w:tcBorders>
          </w:tcPr>
          <w:p w14:paraId="20A6946A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 w:rsidRPr="008636FA">
              <w:rPr>
                <w:rFonts w:asciiTheme="minorHAnsi" w:hAnsiTheme="minorHAnsi"/>
                <w:b/>
              </w:rPr>
              <w:t xml:space="preserve">Capillary refill time </w:t>
            </w:r>
            <w:r>
              <w:rPr>
                <w:rFonts w:asciiTheme="minorHAnsi" w:hAnsiTheme="minorHAnsi"/>
                <w:b/>
              </w:rPr>
              <w:t>(s)</w:t>
            </w:r>
          </w:p>
        </w:tc>
        <w:tc>
          <w:tcPr>
            <w:tcW w:w="1990" w:type="dxa"/>
            <w:tcBorders>
              <w:bottom w:val="nil"/>
            </w:tcBorders>
          </w:tcPr>
          <w:p w14:paraId="31986B98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3 (-0.12, 0.18)</w:t>
            </w:r>
          </w:p>
        </w:tc>
        <w:tc>
          <w:tcPr>
            <w:tcW w:w="993" w:type="dxa"/>
            <w:tcBorders>
              <w:bottom w:val="nil"/>
            </w:tcBorders>
          </w:tcPr>
          <w:p w14:paraId="3F646BD4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=0.71</w:t>
            </w:r>
          </w:p>
        </w:tc>
      </w:tr>
      <w:tr w:rsidR="00746B20" w:rsidRPr="004A0AC7" w14:paraId="58C8F627" w14:textId="77777777" w:rsidTr="005734B2">
        <w:tc>
          <w:tcPr>
            <w:tcW w:w="3505" w:type="dxa"/>
            <w:tcBorders>
              <w:bottom w:val="nil"/>
            </w:tcBorders>
          </w:tcPr>
          <w:p w14:paraId="56357D2C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 w:rsidRPr="008636FA">
              <w:rPr>
                <w:rFonts w:asciiTheme="minorHAnsi" w:hAnsiTheme="minorHAnsi"/>
                <w:b/>
              </w:rPr>
              <w:t xml:space="preserve">Conscious level: </w:t>
            </w:r>
            <w:r>
              <w:rPr>
                <w:rFonts w:asciiTheme="minorHAnsi" w:hAnsiTheme="minorHAnsi"/>
                <w:b/>
              </w:rPr>
              <w:tab/>
            </w:r>
            <w:r w:rsidRPr="008636FA">
              <w:rPr>
                <w:rFonts w:asciiTheme="minorHAnsi" w:hAnsiTheme="minorHAnsi"/>
                <w:b/>
              </w:rPr>
              <w:t>prostrate</w:t>
            </w:r>
          </w:p>
        </w:tc>
        <w:tc>
          <w:tcPr>
            <w:tcW w:w="1990" w:type="dxa"/>
            <w:tcBorders>
              <w:bottom w:val="nil"/>
            </w:tcBorders>
          </w:tcPr>
          <w:p w14:paraId="5D0FDD25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7 (-0.10, 0.85)</w:t>
            </w:r>
          </w:p>
        </w:tc>
        <w:tc>
          <w:tcPr>
            <w:tcW w:w="993" w:type="dxa"/>
            <w:tcBorders>
              <w:bottom w:val="nil"/>
            </w:tcBorders>
          </w:tcPr>
          <w:p w14:paraId="44A3BE51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=0.13</w:t>
            </w:r>
          </w:p>
        </w:tc>
      </w:tr>
      <w:tr w:rsidR="00746B20" w:rsidRPr="004A0AC7" w14:paraId="5F4D1BA3" w14:textId="77777777" w:rsidTr="005734B2">
        <w:tc>
          <w:tcPr>
            <w:tcW w:w="3505" w:type="dxa"/>
            <w:tcBorders>
              <w:top w:val="nil"/>
            </w:tcBorders>
          </w:tcPr>
          <w:p w14:paraId="30981002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ab/>
            </w:r>
            <w:r>
              <w:rPr>
                <w:rFonts w:asciiTheme="minorHAnsi" w:hAnsiTheme="minorHAnsi"/>
                <w:b/>
              </w:rPr>
              <w:tab/>
            </w:r>
            <w:r w:rsidRPr="008636FA">
              <w:rPr>
                <w:rFonts w:asciiTheme="minorHAnsi" w:hAnsiTheme="minorHAnsi"/>
                <w:b/>
              </w:rPr>
              <w:t>coma</w:t>
            </w:r>
          </w:p>
        </w:tc>
        <w:tc>
          <w:tcPr>
            <w:tcW w:w="1990" w:type="dxa"/>
            <w:tcBorders>
              <w:top w:val="nil"/>
            </w:tcBorders>
          </w:tcPr>
          <w:p w14:paraId="54AAEE66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14 (0.62, 1.66)</w:t>
            </w:r>
          </w:p>
        </w:tc>
        <w:tc>
          <w:tcPr>
            <w:tcW w:w="993" w:type="dxa"/>
            <w:tcBorders>
              <w:top w:val="nil"/>
            </w:tcBorders>
          </w:tcPr>
          <w:p w14:paraId="3C889872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&lt;0.001</w:t>
            </w:r>
          </w:p>
        </w:tc>
      </w:tr>
      <w:tr w:rsidR="00746B20" w:rsidRPr="004A0AC7" w14:paraId="165A1B93" w14:textId="77777777" w:rsidTr="005734B2">
        <w:tc>
          <w:tcPr>
            <w:tcW w:w="3505" w:type="dxa"/>
          </w:tcPr>
          <w:p w14:paraId="2C2A2E55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 w:rsidRPr="008636FA">
              <w:rPr>
                <w:rFonts w:asciiTheme="minorHAnsi" w:hAnsiTheme="minorHAnsi"/>
                <w:b/>
              </w:rPr>
              <w:t>Respiratory distress</w:t>
            </w:r>
          </w:p>
        </w:tc>
        <w:tc>
          <w:tcPr>
            <w:tcW w:w="1990" w:type="dxa"/>
          </w:tcPr>
          <w:p w14:paraId="69403EDB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0 (0.13, 1.07)</w:t>
            </w:r>
          </w:p>
        </w:tc>
        <w:tc>
          <w:tcPr>
            <w:tcW w:w="993" w:type="dxa"/>
          </w:tcPr>
          <w:p w14:paraId="60B83870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1</w:t>
            </w:r>
          </w:p>
        </w:tc>
      </w:tr>
      <w:tr w:rsidR="00746B20" w:rsidRPr="004A0AC7" w14:paraId="3B0929A4" w14:textId="77777777" w:rsidTr="005734B2">
        <w:tc>
          <w:tcPr>
            <w:tcW w:w="3505" w:type="dxa"/>
          </w:tcPr>
          <w:p w14:paraId="19E085AF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 w:rsidRPr="008636FA">
              <w:rPr>
                <w:rFonts w:asciiTheme="minorHAnsi" w:hAnsiTheme="minorHAnsi"/>
                <w:b/>
              </w:rPr>
              <w:t>Crackles</w:t>
            </w:r>
          </w:p>
        </w:tc>
        <w:tc>
          <w:tcPr>
            <w:tcW w:w="1990" w:type="dxa"/>
          </w:tcPr>
          <w:p w14:paraId="557555A7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7 (0.30, 0.84)</w:t>
            </w:r>
          </w:p>
        </w:tc>
        <w:tc>
          <w:tcPr>
            <w:tcW w:w="993" w:type="dxa"/>
          </w:tcPr>
          <w:p w14:paraId="1163C1A9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&lt;0.001</w:t>
            </w:r>
          </w:p>
        </w:tc>
      </w:tr>
      <w:tr w:rsidR="00746B20" w:rsidRPr="004A0AC7" w14:paraId="51FA182B" w14:textId="77777777" w:rsidTr="005734B2">
        <w:tc>
          <w:tcPr>
            <w:tcW w:w="3505" w:type="dxa"/>
          </w:tcPr>
          <w:p w14:paraId="698F49B9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Severe pallor</w:t>
            </w:r>
          </w:p>
        </w:tc>
        <w:tc>
          <w:tcPr>
            <w:tcW w:w="1990" w:type="dxa"/>
          </w:tcPr>
          <w:p w14:paraId="390C338C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5 (-0.07, 0.76)</w:t>
            </w:r>
          </w:p>
        </w:tc>
        <w:tc>
          <w:tcPr>
            <w:tcW w:w="993" w:type="dxa"/>
          </w:tcPr>
          <w:p w14:paraId="24224692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=0.10</w:t>
            </w:r>
          </w:p>
        </w:tc>
      </w:tr>
      <w:tr w:rsidR="00746B20" w:rsidRPr="004A0AC7" w14:paraId="1286B11C" w14:textId="77777777" w:rsidTr="005734B2">
        <w:tc>
          <w:tcPr>
            <w:tcW w:w="3505" w:type="dxa"/>
          </w:tcPr>
          <w:p w14:paraId="027E0E41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 w:rsidRPr="008636FA">
              <w:rPr>
                <w:rFonts w:asciiTheme="minorHAnsi" w:hAnsiTheme="minorHAnsi"/>
                <w:b/>
              </w:rPr>
              <w:t>Weak pulse</w:t>
            </w:r>
          </w:p>
        </w:tc>
        <w:tc>
          <w:tcPr>
            <w:tcW w:w="1990" w:type="dxa"/>
          </w:tcPr>
          <w:p w14:paraId="38F584EB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3 (0.24-0.81)</w:t>
            </w:r>
          </w:p>
        </w:tc>
        <w:tc>
          <w:tcPr>
            <w:tcW w:w="993" w:type="dxa"/>
          </w:tcPr>
          <w:p w14:paraId="3DF8F2C8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&lt;0.001</w:t>
            </w:r>
          </w:p>
        </w:tc>
      </w:tr>
      <w:tr w:rsidR="00746B20" w:rsidRPr="004A0AC7" w14:paraId="3E0B6B4B" w14:textId="77777777" w:rsidTr="005734B2">
        <w:tc>
          <w:tcPr>
            <w:tcW w:w="3505" w:type="dxa"/>
          </w:tcPr>
          <w:p w14:paraId="54453977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Weight (kg)</w:t>
            </w:r>
          </w:p>
        </w:tc>
        <w:tc>
          <w:tcPr>
            <w:tcW w:w="1990" w:type="dxa"/>
          </w:tcPr>
          <w:p w14:paraId="7EBA7034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01 (-0.05, 0.21)</w:t>
            </w:r>
          </w:p>
        </w:tc>
        <w:tc>
          <w:tcPr>
            <w:tcW w:w="993" w:type="dxa"/>
          </w:tcPr>
          <w:p w14:paraId="516F8342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=0.47</w:t>
            </w:r>
          </w:p>
        </w:tc>
      </w:tr>
      <w:tr w:rsidR="00746B20" w:rsidRPr="004A0AC7" w14:paraId="35D10707" w14:textId="77777777" w:rsidTr="005734B2">
        <w:tc>
          <w:tcPr>
            <w:tcW w:w="3505" w:type="dxa"/>
          </w:tcPr>
          <w:p w14:paraId="572000CC" w14:textId="77777777" w:rsidR="00746B20" w:rsidRPr="008636FA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 w:rsidRPr="008636FA">
              <w:rPr>
                <w:rFonts w:asciiTheme="minorHAnsi" w:hAnsiTheme="minorHAnsi"/>
                <w:b/>
              </w:rPr>
              <w:t>Deep breathing</w:t>
            </w:r>
          </w:p>
        </w:tc>
        <w:tc>
          <w:tcPr>
            <w:tcW w:w="1990" w:type="dxa"/>
          </w:tcPr>
          <w:p w14:paraId="01CB892D" w14:textId="77777777" w:rsidR="00746B20" w:rsidRPr="00980654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9 (-0.28, 0.47)</w:t>
            </w:r>
          </w:p>
        </w:tc>
        <w:tc>
          <w:tcPr>
            <w:tcW w:w="993" w:type="dxa"/>
          </w:tcPr>
          <w:p w14:paraId="785A2882" w14:textId="77777777" w:rsidR="00746B20" w:rsidRPr="00500600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=0.62</w:t>
            </w:r>
          </w:p>
        </w:tc>
      </w:tr>
      <w:tr w:rsidR="00746B20" w:rsidRPr="004A0AC7" w14:paraId="4FC5ED77" w14:textId="77777777" w:rsidTr="005734B2">
        <w:tc>
          <w:tcPr>
            <w:tcW w:w="3505" w:type="dxa"/>
          </w:tcPr>
          <w:p w14:paraId="2F07756E" w14:textId="77777777" w:rsidR="00746B20" w:rsidRPr="00BC0345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Lactate (</w:t>
            </w:r>
            <w:proofErr w:type="spellStart"/>
            <w:r>
              <w:rPr>
                <w:rFonts w:asciiTheme="minorHAnsi" w:hAnsiTheme="minorHAnsi"/>
                <w:b/>
              </w:rPr>
              <w:t>mmol</w:t>
            </w:r>
            <w:proofErr w:type="spellEnd"/>
            <w:r>
              <w:rPr>
                <w:rFonts w:asciiTheme="minorHAnsi" w:hAnsiTheme="minorHAnsi"/>
                <w:b/>
              </w:rPr>
              <w:t>/l)</w:t>
            </w:r>
          </w:p>
        </w:tc>
        <w:tc>
          <w:tcPr>
            <w:tcW w:w="1990" w:type="dxa"/>
          </w:tcPr>
          <w:p w14:paraId="4C30C74A" w14:textId="77777777" w:rsidR="00746B20" w:rsidRPr="00BC0345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6 (-0.003, 0.12)</w:t>
            </w:r>
          </w:p>
        </w:tc>
        <w:tc>
          <w:tcPr>
            <w:tcW w:w="993" w:type="dxa"/>
          </w:tcPr>
          <w:p w14:paraId="065A42EB" w14:textId="77777777" w:rsidR="00746B20" w:rsidRPr="00BC0345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=0.07</w:t>
            </w:r>
          </w:p>
        </w:tc>
      </w:tr>
      <w:tr w:rsidR="00746B20" w:rsidRPr="004A0AC7" w14:paraId="39D8324B" w14:textId="77777777" w:rsidTr="005734B2">
        <w:tc>
          <w:tcPr>
            <w:tcW w:w="3505" w:type="dxa"/>
            <w:shd w:val="clear" w:color="auto" w:fill="auto"/>
          </w:tcPr>
          <w:p w14:paraId="7733BBA1" w14:textId="77777777" w:rsidR="00746B20" w:rsidRPr="00F64502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Haemoglobin (g/dl)</w:t>
            </w:r>
          </w:p>
        </w:tc>
        <w:tc>
          <w:tcPr>
            <w:tcW w:w="1990" w:type="dxa"/>
            <w:shd w:val="clear" w:color="auto" w:fill="auto"/>
          </w:tcPr>
          <w:p w14:paraId="16B201AF" w14:textId="77777777" w:rsidR="00746B20" w:rsidRPr="005C6157" w:rsidRDefault="00746B20" w:rsidP="005734B2">
            <w:pPr>
              <w:jc w:val="center"/>
              <w:rPr>
                <w:rFonts w:asciiTheme="minorHAnsi" w:hAnsiTheme="minorHAnsi"/>
              </w:rPr>
            </w:pPr>
            <w:r w:rsidRPr="005C6157">
              <w:rPr>
                <w:rFonts w:asciiTheme="minorHAnsi" w:hAnsiTheme="minorHAnsi"/>
              </w:rPr>
              <w:t>-0.05 (-0.15, 0.06)</w:t>
            </w:r>
          </w:p>
        </w:tc>
        <w:tc>
          <w:tcPr>
            <w:tcW w:w="993" w:type="dxa"/>
            <w:shd w:val="clear" w:color="auto" w:fill="auto"/>
          </w:tcPr>
          <w:p w14:paraId="45F74328" w14:textId="77777777" w:rsidR="00746B20" w:rsidRPr="005C6157" w:rsidRDefault="00746B20" w:rsidP="005734B2">
            <w:pPr>
              <w:jc w:val="right"/>
              <w:rPr>
                <w:rFonts w:asciiTheme="minorHAnsi" w:hAnsiTheme="minorHAnsi"/>
              </w:rPr>
            </w:pPr>
            <w:r w:rsidRPr="005C6157">
              <w:rPr>
                <w:rFonts w:asciiTheme="minorHAnsi" w:hAnsiTheme="minorHAnsi"/>
              </w:rPr>
              <w:t>p=0.35</w:t>
            </w:r>
          </w:p>
        </w:tc>
      </w:tr>
      <w:tr w:rsidR="00746B20" w:rsidRPr="004A0AC7" w14:paraId="5AC303A5" w14:textId="77777777" w:rsidTr="005734B2">
        <w:tc>
          <w:tcPr>
            <w:tcW w:w="3505" w:type="dxa"/>
          </w:tcPr>
          <w:p w14:paraId="360E3C24" w14:textId="77777777" w:rsidR="00746B20" w:rsidRPr="00BC0345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Lactate and haemoglobin interaction term</w:t>
            </w:r>
          </w:p>
        </w:tc>
        <w:tc>
          <w:tcPr>
            <w:tcW w:w="1990" w:type="dxa"/>
          </w:tcPr>
          <w:p w14:paraId="5B260333" w14:textId="77777777" w:rsidR="00746B20" w:rsidRPr="00BC0345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2 (0.007, 0.02)</w:t>
            </w:r>
          </w:p>
        </w:tc>
        <w:tc>
          <w:tcPr>
            <w:tcW w:w="993" w:type="dxa"/>
          </w:tcPr>
          <w:p w14:paraId="5C55985D" w14:textId="77777777" w:rsidR="00746B20" w:rsidRPr="00BC0345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&lt;0.001</w:t>
            </w:r>
          </w:p>
        </w:tc>
      </w:tr>
      <w:tr w:rsidR="00746B20" w:rsidRPr="004A0AC7" w14:paraId="6626B949" w14:textId="77777777" w:rsidTr="005734B2">
        <w:tc>
          <w:tcPr>
            <w:tcW w:w="3505" w:type="dxa"/>
          </w:tcPr>
          <w:p w14:paraId="066FC54F" w14:textId="77777777" w:rsidR="00746B20" w:rsidRPr="00BC0345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log(glucose) (</w:t>
            </w:r>
            <w:proofErr w:type="spellStart"/>
            <w:r>
              <w:rPr>
                <w:rFonts w:asciiTheme="minorHAnsi" w:hAnsiTheme="minorHAnsi"/>
                <w:b/>
              </w:rPr>
              <w:t>mmol</w:t>
            </w:r>
            <w:proofErr w:type="spellEnd"/>
            <w:r>
              <w:rPr>
                <w:rFonts w:asciiTheme="minorHAnsi" w:hAnsiTheme="minorHAnsi"/>
                <w:b/>
              </w:rPr>
              <w:t>/l)</w:t>
            </w:r>
          </w:p>
        </w:tc>
        <w:tc>
          <w:tcPr>
            <w:tcW w:w="1990" w:type="dxa"/>
          </w:tcPr>
          <w:p w14:paraId="08F11E8D" w14:textId="77777777" w:rsidR="00746B20" w:rsidRPr="00BC0345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38 (-0.56, -0.20)</w:t>
            </w:r>
          </w:p>
        </w:tc>
        <w:tc>
          <w:tcPr>
            <w:tcW w:w="993" w:type="dxa"/>
          </w:tcPr>
          <w:p w14:paraId="252DB934" w14:textId="77777777" w:rsidR="00746B20" w:rsidRPr="00BC0345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&lt;0.001</w:t>
            </w:r>
          </w:p>
        </w:tc>
      </w:tr>
      <w:tr w:rsidR="00746B20" w:rsidRPr="004A0AC7" w14:paraId="0E7A0698" w14:textId="77777777" w:rsidTr="005734B2">
        <w:tc>
          <w:tcPr>
            <w:tcW w:w="3505" w:type="dxa"/>
          </w:tcPr>
          <w:p w14:paraId="769F049A" w14:textId="77777777" w:rsidR="00746B20" w:rsidRPr="00BC0345" w:rsidRDefault="00746B20" w:rsidP="005734B2">
            <w:pPr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Malaria test positive</w:t>
            </w:r>
          </w:p>
        </w:tc>
        <w:tc>
          <w:tcPr>
            <w:tcW w:w="1990" w:type="dxa"/>
          </w:tcPr>
          <w:p w14:paraId="4D80750A" w14:textId="77777777" w:rsidR="00746B20" w:rsidRPr="00BC0345" w:rsidRDefault="00746B20" w:rsidP="005734B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76 (-1.01, -0.50)</w:t>
            </w:r>
          </w:p>
        </w:tc>
        <w:tc>
          <w:tcPr>
            <w:tcW w:w="993" w:type="dxa"/>
          </w:tcPr>
          <w:p w14:paraId="5416EC74" w14:textId="77777777" w:rsidR="00746B20" w:rsidRPr="00BC0345" w:rsidRDefault="00746B20" w:rsidP="005734B2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&lt;0.001</w:t>
            </w:r>
          </w:p>
        </w:tc>
      </w:tr>
    </w:tbl>
    <w:p w14:paraId="7A5BB0A2" w14:textId="77777777" w:rsidR="00746B20" w:rsidRDefault="00746B20" w:rsidP="00746B20">
      <w:pPr>
        <w:spacing w:after="0"/>
      </w:pPr>
    </w:p>
    <w:p w14:paraId="2A9438A1" w14:textId="77777777" w:rsidR="00746B20" w:rsidRDefault="00746B20" w:rsidP="00746B20"/>
    <w:p w14:paraId="134D430C" w14:textId="77777777" w:rsidR="005734B2" w:rsidRDefault="005734B2"/>
    <w:sectPr w:rsidR="005734B2" w:rsidSect="00D25480">
      <w:pgSz w:w="11906" w:h="16838"/>
      <w:pgMar w:top="1440" w:right="425" w:bottom="1440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F0531D"/>
    <w:multiLevelType w:val="hybridMultilevel"/>
    <w:tmpl w:val="D3249420"/>
    <w:lvl w:ilvl="0" w:tplc="E4D2DFC2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B20"/>
    <w:rsid w:val="0001368B"/>
    <w:rsid w:val="000F688D"/>
    <w:rsid w:val="00114735"/>
    <w:rsid w:val="00125B5C"/>
    <w:rsid w:val="001925BB"/>
    <w:rsid w:val="001B2459"/>
    <w:rsid w:val="001C5883"/>
    <w:rsid w:val="003A0F1B"/>
    <w:rsid w:val="003B46F8"/>
    <w:rsid w:val="003C1CBF"/>
    <w:rsid w:val="003F17C2"/>
    <w:rsid w:val="004D70EF"/>
    <w:rsid w:val="004F1EED"/>
    <w:rsid w:val="00526D08"/>
    <w:rsid w:val="005734B2"/>
    <w:rsid w:val="005B3E80"/>
    <w:rsid w:val="005B4F81"/>
    <w:rsid w:val="005D302D"/>
    <w:rsid w:val="00666593"/>
    <w:rsid w:val="006A392D"/>
    <w:rsid w:val="006C6698"/>
    <w:rsid w:val="00727025"/>
    <w:rsid w:val="00746B20"/>
    <w:rsid w:val="00800C6F"/>
    <w:rsid w:val="008660F3"/>
    <w:rsid w:val="00880F0B"/>
    <w:rsid w:val="00916E89"/>
    <w:rsid w:val="00957CD0"/>
    <w:rsid w:val="009A04CC"/>
    <w:rsid w:val="009F4198"/>
    <w:rsid w:val="00A108EB"/>
    <w:rsid w:val="00A41CE4"/>
    <w:rsid w:val="00A86D85"/>
    <w:rsid w:val="00AA48AE"/>
    <w:rsid w:val="00AD649A"/>
    <w:rsid w:val="00AF751E"/>
    <w:rsid w:val="00B06D3E"/>
    <w:rsid w:val="00B47F2D"/>
    <w:rsid w:val="00B6095E"/>
    <w:rsid w:val="00BD5469"/>
    <w:rsid w:val="00BF3420"/>
    <w:rsid w:val="00BF6469"/>
    <w:rsid w:val="00C130A7"/>
    <w:rsid w:val="00C34587"/>
    <w:rsid w:val="00C611F1"/>
    <w:rsid w:val="00CA464D"/>
    <w:rsid w:val="00CD5AD6"/>
    <w:rsid w:val="00D25480"/>
    <w:rsid w:val="00D360EE"/>
    <w:rsid w:val="00D42EBA"/>
    <w:rsid w:val="00D5020A"/>
    <w:rsid w:val="00DA08A5"/>
    <w:rsid w:val="00DA55A1"/>
    <w:rsid w:val="00E06638"/>
    <w:rsid w:val="00E07CA7"/>
    <w:rsid w:val="00E74945"/>
    <w:rsid w:val="00E8215A"/>
    <w:rsid w:val="00E90AA8"/>
    <w:rsid w:val="00ED16B5"/>
    <w:rsid w:val="00ED79D9"/>
    <w:rsid w:val="00F40D54"/>
    <w:rsid w:val="00F7079C"/>
    <w:rsid w:val="00F92C51"/>
    <w:rsid w:val="00FE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368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B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0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C6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C1C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34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4B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4B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4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4B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B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0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C6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C1C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34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4B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4B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4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4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60</Words>
  <Characters>604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7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George</dc:creator>
  <cp:lastModifiedBy>Elizabeth George </cp:lastModifiedBy>
  <cp:revision>3</cp:revision>
  <dcterms:created xsi:type="dcterms:W3CDTF">2015-05-28T09:30:00Z</dcterms:created>
  <dcterms:modified xsi:type="dcterms:W3CDTF">2015-05-29T09:07:00Z</dcterms:modified>
</cp:coreProperties>
</file>